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5C6226" w14:textId="477CE927" w:rsidR="00EA6033" w:rsidRPr="00ED0C33" w:rsidRDefault="00EA6033" w:rsidP="00EA6033">
      <w:pPr>
        <w:rPr>
          <w:lang w:val="en-GB"/>
        </w:rPr>
      </w:pPr>
      <w:bookmarkStart w:id="0" w:name="_GoBack"/>
      <w:bookmarkEnd w:id="0"/>
      <w:r w:rsidRPr="003C4F08">
        <w:rPr>
          <w:b/>
          <w:bCs/>
          <w:lang w:val="en-GB"/>
        </w:rPr>
        <w:t>Table 1</w:t>
      </w:r>
      <w:r w:rsidRPr="00ED0C33">
        <w:rPr>
          <w:lang w:val="en-GB"/>
        </w:rPr>
        <w:t xml:space="preserve"> Group comparison of mean ComCare performance</w:t>
      </w:r>
    </w:p>
    <w:tbl>
      <w:tblPr>
        <w:tblStyle w:val="TableGrid"/>
        <w:tblW w:w="9044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83"/>
        <w:gridCol w:w="1418"/>
        <w:gridCol w:w="283"/>
        <w:gridCol w:w="1418"/>
        <w:gridCol w:w="283"/>
        <w:gridCol w:w="964"/>
        <w:gridCol w:w="964"/>
        <w:gridCol w:w="964"/>
        <w:gridCol w:w="907"/>
      </w:tblGrid>
      <w:tr w:rsidR="00EA6033" w:rsidRPr="00ED0C33" w14:paraId="5EF1D0B8" w14:textId="77777777" w:rsidTr="006152E4">
        <w:trPr>
          <w:trHeight w:val="680"/>
        </w:trPr>
        <w:tc>
          <w:tcPr>
            <w:tcW w:w="1560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192E4125" w14:textId="77777777" w:rsidR="00EA6033" w:rsidRPr="00ED0C33" w:rsidRDefault="00EA6033" w:rsidP="006152E4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ED0C33">
              <w:rPr>
                <w:rFonts w:cstheme="minorHAnsi"/>
                <w:b/>
                <w:sz w:val="20"/>
                <w:szCs w:val="20"/>
                <w:lang w:val="en-GB"/>
              </w:rPr>
              <w:t>ComCare</w:t>
            </w:r>
          </w:p>
        </w:tc>
        <w:tc>
          <w:tcPr>
            <w:tcW w:w="283" w:type="dxa"/>
            <w:tcBorders>
              <w:top w:val="single" w:sz="4" w:space="0" w:color="000000" w:themeColor="text1"/>
            </w:tcBorders>
          </w:tcPr>
          <w:p w14:paraId="1E85ED27" w14:textId="77777777" w:rsidR="00EA6033" w:rsidRPr="00ED0C33" w:rsidRDefault="00EA6033" w:rsidP="006152E4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2E7BA4D" w14:textId="77777777" w:rsidR="00EA6033" w:rsidRPr="00ED0C33" w:rsidRDefault="00EA6033" w:rsidP="006152E4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D0C33">
              <w:rPr>
                <w:rFonts w:cstheme="minorHAnsi"/>
                <w:b/>
                <w:bCs/>
                <w:sz w:val="20"/>
                <w:szCs w:val="20"/>
                <w:lang w:val="en-GB"/>
              </w:rPr>
              <w:t>ITW</w:t>
            </w:r>
          </w:p>
          <w:p w14:paraId="5EE2DA3D" w14:textId="77777777" w:rsidR="00EA6033" w:rsidRPr="00ED0C33" w:rsidRDefault="00EA6033" w:rsidP="006152E4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D0C33">
              <w:rPr>
                <w:rFonts w:cstheme="minorHAnsi"/>
                <w:b/>
                <w:bCs/>
                <w:sz w:val="20"/>
                <w:szCs w:val="20"/>
                <w:lang w:val="en-GB"/>
              </w:rPr>
              <w:t>(</w:t>
            </w:r>
            <w:r w:rsidRPr="003C4F08"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Pr="00ED0C33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= 16)</w:t>
            </w:r>
          </w:p>
        </w:tc>
        <w:tc>
          <w:tcPr>
            <w:tcW w:w="283" w:type="dxa"/>
            <w:tcBorders>
              <w:top w:val="single" w:sz="4" w:space="0" w:color="000000" w:themeColor="text1"/>
            </w:tcBorders>
            <w:vAlign w:val="center"/>
          </w:tcPr>
          <w:p w14:paraId="3FDB2DD4" w14:textId="77777777" w:rsidR="00EA6033" w:rsidRPr="00ED0C33" w:rsidRDefault="00EA6033" w:rsidP="006152E4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679E56C" w14:textId="77777777" w:rsidR="00EA6033" w:rsidRPr="00ED0C33" w:rsidRDefault="00EA6033" w:rsidP="006152E4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D0C33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Control </w:t>
            </w:r>
          </w:p>
          <w:p w14:paraId="1D633E0C" w14:textId="77777777" w:rsidR="00EA6033" w:rsidRPr="00ED0C33" w:rsidRDefault="00EA6033" w:rsidP="006152E4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D0C33">
              <w:rPr>
                <w:rFonts w:cstheme="minorHAnsi"/>
                <w:b/>
                <w:bCs/>
                <w:sz w:val="20"/>
                <w:szCs w:val="20"/>
                <w:lang w:val="en-GB"/>
              </w:rPr>
              <w:t>(</w:t>
            </w:r>
            <w:r w:rsidRPr="003C4F08"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Pr="00ED0C33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= 16)</w:t>
            </w:r>
          </w:p>
        </w:tc>
        <w:tc>
          <w:tcPr>
            <w:tcW w:w="283" w:type="dxa"/>
            <w:tcBorders>
              <w:top w:val="single" w:sz="4" w:space="0" w:color="000000" w:themeColor="text1"/>
            </w:tcBorders>
            <w:vAlign w:val="center"/>
          </w:tcPr>
          <w:p w14:paraId="035015B9" w14:textId="77777777" w:rsidR="00EA6033" w:rsidRPr="00ED0C33" w:rsidRDefault="00EA6033" w:rsidP="006152E4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798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25E1900" w14:textId="2F5B3D3B" w:rsidR="00EA6033" w:rsidRPr="00ED0C33" w:rsidRDefault="00EA6033" w:rsidP="006152E4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D0C33">
              <w:rPr>
                <w:rFonts w:cstheme="minorHAnsi"/>
                <w:b/>
                <w:bCs/>
                <w:sz w:val="20"/>
                <w:szCs w:val="20"/>
                <w:lang w:val="en-GB"/>
              </w:rPr>
              <w:t>Mann-Whitney</w:t>
            </w:r>
            <w:r w:rsidR="003C4F08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U </w:t>
            </w:r>
            <w:r w:rsidRPr="00ED0C33">
              <w:rPr>
                <w:rFonts w:cstheme="minorHAnsi"/>
                <w:b/>
                <w:bCs/>
                <w:sz w:val="20"/>
                <w:szCs w:val="20"/>
                <w:lang w:val="en-GB"/>
              </w:rPr>
              <w:t>test</w:t>
            </w:r>
          </w:p>
        </w:tc>
      </w:tr>
      <w:tr w:rsidR="00EA6033" w:rsidRPr="00ED0C33" w14:paraId="69B608BB" w14:textId="77777777" w:rsidTr="006152E4">
        <w:trPr>
          <w:trHeight w:val="454"/>
        </w:trPr>
        <w:tc>
          <w:tcPr>
            <w:tcW w:w="1560" w:type="dxa"/>
            <w:vMerge/>
            <w:tcBorders>
              <w:bottom w:val="single" w:sz="4" w:space="0" w:color="000000" w:themeColor="text1"/>
            </w:tcBorders>
            <w:vAlign w:val="center"/>
          </w:tcPr>
          <w:p w14:paraId="7DE10AC4" w14:textId="77777777" w:rsidR="00EA6033" w:rsidRPr="00ED0C33" w:rsidRDefault="00EA6033" w:rsidP="006152E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bottom w:val="single" w:sz="4" w:space="0" w:color="000000" w:themeColor="text1"/>
            </w:tcBorders>
          </w:tcPr>
          <w:p w14:paraId="3D66FEEF" w14:textId="77777777" w:rsidR="00EA6033" w:rsidRPr="00ED0C33" w:rsidRDefault="00EA6033" w:rsidP="006152E4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34EE8DF" w14:textId="77777777" w:rsidR="00EA6033" w:rsidRPr="00ED0C33" w:rsidRDefault="00EA6033" w:rsidP="006152E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D0C33">
              <w:rPr>
                <w:rFonts w:cstheme="minorHAnsi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283" w:type="dxa"/>
            <w:tcBorders>
              <w:bottom w:val="single" w:sz="4" w:space="0" w:color="000000" w:themeColor="text1"/>
            </w:tcBorders>
            <w:vAlign w:val="center"/>
          </w:tcPr>
          <w:p w14:paraId="754888E0" w14:textId="77777777" w:rsidR="00EA6033" w:rsidRPr="00ED0C33" w:rsidRDefault="00EA6033" w:rsidP="006152E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AB7FFB8" w14:textId="77777777" w:rsidR="00EA6033" w:rsidRPr="00ED0C33" w:rsidRDefault="00EA6033" w:rsidP="006152E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D0C33">
              <w:rPr>
                <w:rFonts w:cstheme="minorHAnsi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283" w:type="dxa"/>
            <w:tcBorders>
              <w:bottom w:val="single" w:sz="4" w:space="0" w:color="000000" w:themeColor="text1"/>
            </w:tcBorders>
            <w:vAlign w:val="center"/>
          </w:tcPr>
          <w:p w14:paraId="7FDA29E7" w14:textId="77777777" w:rsidR="00EA6033" w:rsidRPr="00ED0C33" w:rsidRDefault="00EA6033" w:rsidP="006152E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6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F86910E" w14:textId="77777777" w:rsidR="00EA6033" w:rsidRPr="00ED0C33" w:rsidRDefault="00EA6033" w:rsidP="006152E4">
            <w:pPr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ED0C33">
              <w:rPr>
                <w:rFonts w:cstheme="minorHAnsi"/>
                <w:i/>
                <w:sz w:val="20"/>
                <w:szCs w:val="20"/>
                <w:lang w:val="en-GB"/>
              </w:rPr>
              <w:t>U</w:t>
            </w:r>
          </w:p>
        </w:tc>
        <w:tc>
          <w:tcPr>
            <w:tcW w:w="96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877B5F5" w14:textId="77777777" w:rsidR="00EA6033" w:rsidRPr="00ED0C33" w:rsidRDefault="00EA6033" w:rsidP="006152E4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ED0C33">
              <w:rPr>
                <w:rFonts w:cstheme="minorHAnsi"/>
                <w:i/>
                <w:iCs/>
                <w:sz w:val="20"/>
                <w:szCs w:val="20"/>
                <w:lang w:val="en-GB"/>
              </w:rPr>
              <w:t>Z</w:t>
            </w:r>
          </w:p>
        </w:tc>
        <w:tc>
          <w:tcPr>
            <w:tcW w:w="96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38C32D3" w14:textId="77777777" w:rsidR="00EA6033" w:rsidRPr="00ED0C33" w:rsidRDefault="00EA6033" w:rsidP="006152E4">
            <w:pPr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ED0C33">
              <w:rPr>
                <w:rFonts w:cstheme="minorHAnsi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90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48692AE" w14:textId="77777777" w:rsidR="00EA6033" w:rsidRPr="00ED0C33" w:rsidRDefault="00EA6033" w:rsidP="006152E4">
            <w:pPr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ED0C33">
              <w:rPr>
                <w:rFonts w:cstheme="minorHAnsi"/>
                <w:i/>
                <w:sz w:val="20"/>
                <w:szCs w:val="20"/>
                <w:lang w:val="en-GB"/>
              </w:rPr>
              <w:t>r</w:t>
            </w:r>
          </w:p>
        </w:tc>
      </w:tr>
      <w:tr w:rsidR="00EA6033" w:rsidRPr="00ED0C33" w14:paraId="212BFF1D" w14:textId="77777777" w:rsidTr="006152E4">
        <w:trPr>
          <w:trHeight w:val="567"/>
        </w:trPr>
        <w:tc>
          <w:tcPr>
            <w:tcW w:w="1560" w:type="dxa"/>
            <w:tcBorders>
              <w:top w:val="single" w:sz="4" w:space="0" w:color="000000" w:themeColor="text1"/>
            </w:tcBorders>
            <w:vAlign w:val="center"/>
          </w:tcPr>
          <w:p w14:paraId="0779E0F4" w14:textId="77777777" w:rsidR="00EA6033" w:rsidRPr="00ED0C33" w:rsidRDefault="00EA6033" w:rsidP="006152E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D0C33">
              <w:rPr>
                <w:rFonts w:cstheme="minorHAnsi"/>
                <w:sz w:val="20"/>
              </w:rPr>
              <w:t>Language</w:t>
            </w:r>
          </w:p>
        </w:tc>
        <w:tc>
          <w:tcPr>
            <w:tcW w:w="283" w:type="dxa"/>
            <w:tcBorders>
              <w:top w:val="single" w:sz="4" w:space="0" w:color="000000" w:themeColor="text1"/>
            </w:tcBorders>
          </w:tcPr>
          <w:p w14:paraId="69B79D25" w14:textId="77777777" w:rsidR="00EA6033" w:rsidRPr="00ED0C33" w:rsidRDefault="00EA6033" w:rsidP="006152E4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000000" w:themeColor="text1"/>
            </w:tcBorders>
            <w:vAlign w:val="center"/>
          </w:tcPr>
          <w:p w14:paraId="44149099" w14:textId="77777777" w:rsidR="00EA6033" w:rsidRPr="00ED0C33" w:rsidRDefault="00EA6033" w:rsidP="006152E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D0C33">
              <w:rPr>
                <w:rFonts w:cstheme="minorHAnsi"/>
                <w:sz w:val="20"/>
                <w:szCs w:val="20"/>
                <w:lang w:val="en-GB"/>
              </w:rPr>
              <w:t>4.75</w:t>
            </w:r>
          </w:p>
        </w:tc>
        <w:tc>
          <w:tcPr>
            <w:tcW w:w="283" w:type="dxa"/>
            <w:tcBorders>
              <w:top w:val="single" w:sz="4" w:space="0" w:color="000000" w:themeColor="text1"/>
            </w:tcBorders>
            <w:vAlign w:val="center"/>
          </w:tcPr>
          <w:p w14:paraId="63FC1698" w14:textId="77777777" w:rsidR="00EA6033" w:rsidRPr="00ED0C33" w:rsidRDefault="00EA6033" w:rsidP="006152E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000000" w:themeColor="text1"/>
            </w:tcBorders>
            <w:vAlign w:val="center"/>
          </w:tcPr>
          <w:p w14:paraId="58FBBD54" w14:textId="77777777" w:rsidR="00EA6033" w:rsidRPr="00ED0C33" w:rsidRDefault="00EA6033" w:rsidP="006152E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D0C33">
              <w:rPr>
                <w:rFonts w:cstheme="minorHAnsi"/>
                <w:sz w:val="20"/>
                <w:szCs w:val="20"/>
                <w:lang w:val="en-GB"/>
              </w:rPr>
              <w:t>5.00</w:t>
            </w:r>
          </w:p>
        </w:tc>
        <w:tc>
          <w:tcPr>
            <w:tcW w:w="283" w:type="dxa"/>
            <w:tcBorders>
              <w:top w:val="single" w:sz="4" w:space="0" w:color="000000" w:themeColor="text1"/>
            </w:tcBorders>
            <w:vAlign w:val="center"/>
          </w:tcPr>
          <w:p w14:paraId="4C9B1FDF" w14:textId="77777777" w:rsidR="00EA6033" w:rsidRPr="00ED0C33" w:rsidRDefault="00EA6033" w:rsidP="006152E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64" w:type="dxa"/>
            <w:tcBorders>
              <w:top w:val="single" w:sz="4" w:space="0" w:color="000000" w:themeColor="text1"/>
            </w:tcBorders>
            <w:vAlign w:val="center"/>
          </w:tcPr>
          <w:p w14:paraId="76229E7A" w14:textId="77777777" w:rsidR="00EA6033" w:rsidRPr="00ED0C33" w:rsidRDefault="00EA6033" w:rsidP="006152E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D0C33">
              <w:rPr>
                <w:rFonts w:cstheme="minorHAnsi"/>
                <w:sz w:val="20"/>
                <w:szCs w:val="20"/>
              </w:rPr>
              <w:t>112.5</w:t>
            </w:r>
          </w:p>
        </w:tc>
        <w:tc>
          <w:tcPr>
            <w:tcW w:w="964" w:type="dxa"/>
            <w:tcBorders>
              <w:top w:val="single" w:sz="4" w:space="0" w:color="000000" w:themeColor="text1"/>
            </w:tcBorders>
            <w:vAlign w:val="center"/>
          </w:tcPr>
          <w:p w14:paraId="2926A0D0" w14:textId="77777777" w:rsidR="00EA6033" w:rsidRPr="00ED0C33" w:rsidRDefault="00EA6033" w:rsidP="006152E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D0C33">
              <w:rPr>
                <w:rFonts w:cstheme="minorHAnsi"/>
                <w:sz w:val="20"/>
                <w:szCs w:val="20"/>
              </w:rPr>
              <w:t>-0.638</w:t>
            </w:r>
          </w:p>
        </w:tc>
        <w:tc>
          <w:tcPr>
            <w:tcW w:w="964" w:type="dxa"/>
            <w:tcBorders>
              <w:top w:val="single" w:sz="4" w:space="0" w:color="000000" w:themeColor="text1"/>
            </w:tcBorders>
            <w:vAlign w:val="center"/>
          </w:tcPr>
          <w:p w14:paraId="49F41405" w14:textId="77777777" w:rsidR="00EA6033" w:rsidRPr="00ED0C33" w:rsidRDefault="00EA6033" w:rsidP="006152E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D0C33">
              <w:rPr>
                <w:rFonts w:cstheme="minorHAnsi"/>
                <w:sz w:val="20"/>
                <w:szCs w:val="20"/>
              </w:rPr>
              <w:t>0.523</w:t>
            </w:r>
          </w:p>
        </w:tc>
        <w:tc>
          <w:tcPr>
            <w:tcW w:w="907" w:type="dxa"/>
            <w:tcBorders>
              <w:top w:val="single" w:sz="4" w:space="0" w:color="000000" w:themeColor="text1"/>
            </w:tcBorders>
            <w:vAlign w:val="center"/>
          </w:tcPr>
          <w:p w14:paraId="33B0D018" w14:textId="77777777" w:rsidR="00EA6033" w:rsidRPr="00ED0C33" w:rsidRDefault="00EA6033" w:rsidP="006152E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D0C33">
              <w:rPr>
                <w:rFonts w:cstheme="minorHAnsi"/>
                <w:sz w:val="20"/>
                <w:szCs w:val="20"/>
              </w:rPr>
              <w:t>0.11</w:t>
            </w:r>
          </w:p>
        </w:tc>
      </w:tr>
      <w:tr w:rsidR="00EA6033" w:rsidRPr="00ED0C33" w14:paraId="671D99CB" w14:textId="77777777" w:rsidTr="006152E4">
        <w:trPr>
          <w:trHeight w:val="567"/>
        </w:trPr>
        <w:tc>
          <w:tcPr>
            <w:tcW w:w="1560" w:type="dxa"/>
            <w:vAlign w:val="center"/>
          </w:tcPr>
          <w:p w14:paraId="2FE6BF92" w14:textId="77777777" w:rsidR="00EA6033" w:rsidRPr="00ED0C33" w:rsidRDefault="00EA6033" w:rsidP="006152E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D0C33">
              <w:rPr>
                <w:rFonts w:cstheme="minorHAnsi"/>
                <w:sz w:val="20"/>
              </w:rPr>
              <w:t>Listening</w:t>
            </w:r>
          </w:p>
        </w:tc>
        <w:tc>
          <w:tcPr>
            <w:tcW w:w="283" w:type="dxa"/>
          </w:tcPr>
          <w:p w14:paraId="42501B2E" w14:textId="77777777" w:rsidR="00EA6033" w:rsidRPr="00ED0C33" w:rsidRDefault="00EA6033" w:rsidP="006152E4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162F9712" w14:textId="77777777" w:rsidR="00EA6033" w:rsidRPr="00ED0C33" w:rsidRDefault="00EA6033" w:rsidP="006152E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D0C33">
              <w:rPr>
                <w:rFonts w:cstheme="minorHAnsi"/>
                <w:sz w:val="20"/>
                <w:szCs w:val="20"/>
                <w:lang w:val="en-GB"/>
              </w:rPr>
              <w:t>4.50</w:t>
            </w:r>
          </w:p>
        </w:tc>
        <w:tc>
          <w:tcPr>
            <w:tcW w:w="283" w:type="dxa"/>
            <w:vAlign w:val="center"/>
          </w:tcPr>
          <w:p w14:paraId="3AC33B79" w14:textId="77777777" w:rsidR="00EA6033" w:rsidRPr="00ED0C33" w:rsidRDefault="00EA6033" w:rsidP="006152E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6ECD51B1" w14:textId="77777777" w:rsidR="00EA6033" w:rsidRPr="00ED0C33" w:rsidRDefault="00EA6033" w:rsidP="006152E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D0C33">
              <w:rPr>
                <w:rFonts w:cstheme="minorHAnsi"/>
                <w:sz w:val="20"/>
                <w:szCs w:val="20"/>
                <w:lang w:val="en-GB"/>
              </w:rPr>
              <w:t>4.38</w:t>
            </w:r>
          </w:p>
        </w:tc>
        <w:tc>
          <w:tcPr>
            <w:tcW w:w="283" w:type="dxa"/>
            <w:vAlign w:val="center"/>
          </w:tcPr>
          <w:p w14:paraId="55C3F11B" w14:textId="77777777" w:rsidR="00EA6033" w:rsidRPr="00ED0C33" w:rsidRDefault="00EA6033" w:rsidP="006152E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64" w:type="dxa"/>
            <w:vAlign w:val="center"/>
          </w:tcPr>
          <w:p w14:paraId="590571BF" w14:textId="77777777" w:rsidR="00EA6033" w:rsidRPr="00ED0C33" w:rsidRDefault="00EA6033" w:rsidP="006152E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D0C33">
              <w:rPr>
                <w:rFonts w:cstheme="minorHAnsi"/>
                <w:sz w:val="20"/>
                <w:szCs w:val="20"/>
              </w:rPr>
              <w:t>121.0</w:t>
            </w:r>
          </w:p>
        </w:tc>
        <w:tc>
          <w:tcPr>
            <w:tcW w:w="964" w:type="dxa"/>
            <w:vAlign w:val="center"/>
          </w:tcPr>
          <w:p w14:paraId="40E99D87" w14:textId="77777777" w:rsidR="00EA6033" w:rsidRPr="00ED0C33" w:rsidRDefault="00EA6033" w:rsidP="006152E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D0C33">
              <w:rPr>
                <w:rFonts w:cstheme="minorHAnsi"/>
                <w:sz w:val="20"/>
                <w:szCs w:val="20"/>
              </w:rPr>
              <w:t>0.268</w:t>
            </w:r>
          </w:p>
        </w:tc>
        <w:tc>
          <w:tcPr>
            <w:tcW w:w="964" w:type="dxa"/>
            <w:vAlign w:val="center"/>
          </w:tcPr>
          <w:p w14:paraId="5D4D2885" w14:textId="77777777" w:rsidR="00EA6033" w:rsidRPr="00ED0C33" w:rsidRDefault="00EA6033" w:rsidP="006152E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D0C33">
              <w:rPr>
                <w:rFonts w:cstheme="minorHAnsi"/>
                <w:sz w:val="20"/>
                <w:szCs w:val="20"/>
              </w:rPr>
              <w:t>0.789</w:t>
            </w:r>
          </w:p>
        </w:tc>
        <w:tc>
          <w:tcPr>
            <w:tcW w:w="907" w:type="dxa"/>
            <w:vAlign w:val="center"/>
          </w:tcPr>
          <w:p w14:paraId="74186668" w14:textId="77777777" w:rsidR="00EA6033" w:rsidRPr="00ED0C33" w:rsidRDefault="00EA6033" w:rsidP="006152E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D0C33">
              <w:rPr>
                <w:rFonts w:cstheme="minorHAnsi"/>
                <w:sz w:val="20"/>
                <w:szCs w:val="20"/>
              </w:rPr>
              <w:t>0.05</w:t>
            </w:r>
          </w:p>
        </w:tc>
      </w:tr>
      <w:tr w:rsidR="00EA6033" w:rsidRPr="00ED0C33" w14:paraId="0BAC4003" w14:textId="77777777" w:rsidTr="006152E4">
        <w:trPr>
          <w:trHeight w:val="567"/>
        </w:trPr>
        <w:tc>
          <w:tcPr>
            <w:tcW w:w="1560" w:type="dxa"/>
            <w:vAlign w:val="center"/>
          </w:tcPr>
          <w:p w14:paraId="75A1DDE1" w14:textId="77777777" w:rsidR="00EA6033" w:rsidRPr="00ED0C33" w:rsidRDefault="00EA6033" w:rsidP="006152E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D0C33">
              <w:rPr>
                <w:rFonts w:cstheme="minorHAnsi"/>
                <w:sz w:val="20"/>
              </w:rPr>
              <w:t>Interest</w:t>
            </w:r>
          </w:p>
        </w:tc>
        <w:tc>
          <w:tcPr>
            <w:tcW w:w="283" w:type="dxa"/>
          </w:tcPr>
          <w:p w14:paraId="5DC9F879" w14:textId="77777777" w:rsidR="00EA6033" w:rsidRPr="00ED0C33" w:rsidRDefault="00EA6033" w:rsidP="006152E4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284E1DFD" w14:textId="77777777" w:rsidR="00EA6033" w:rsidRPr="00ED0C33" w:rsidRDefault="00EA6033" w:rsidP="006152E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D0C33">
              <w:rPr>
                <w:rFonts w:cstheme="minorHAnsi"/>
                <w:sz w:val="20"/>
                <w:szCs w:val="20"/>
                <w:lang w:val="en-GB"/>
              </w:rPr>
              <w:t>3.25</w:t>
            </w:r>
          </w:p>
        </w:tc>
        <w:tc>
          <w:tcPr>
            <w:tcW w:w="283" w:type="dxa"/>
            <w:vAlign w:val="center"/>
          </w:tcPr>
          <w:p w14:paraId="57E13931" w14:textId="77777777" w:rsidR="00EA6033" w:rsidRPr="00ED0C33" w:rsidRDefault="00EA6033" w:rsidP="006152E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765BF52C" w14:textId="77777777" w:rsidR="00EA6033" w:rsidRPr="00ED0C33" w:rsidRDefault="00EA6033" w:rsidP="006152E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D0C33">
              <w:rPr>
                <w:rFonts w:cstheme="minorHAnsi"/>
                <w:sz w:val="20"/>
                <w:szCs w:val="20"/>
                <w:lang w:val="en-GB"/>
              </w:rPr>
              <w:t>3.63</w:t>
            </w:r>
          </w:p>
        </w:tc>
        <w:tc>
          <w:tcPr>
            <w:tcW w:w="283" w:type="dxa"/>
            <w:vAlign w:val="center"/>
          </w:tcPr>
          <w:p w14:paraId="40D99A29" w14:textId="77777777" w:rsidR="00EA6033" w:rsidRPr="00ED0C33" w:rsidRDefault="00EA6033" w:rsidP="006152E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64" w:type="dxa"/>
            <w:vAlign w:val="center"/>
          </w:tcPr>
          <w:p w14:paraId="76FBF66D" w14:textId="77777777" w:rsidR="00EA6033" w:rsidRPr="00ED0C33" w:rsidRDefault="00EA6033" w:rsidP="006152E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D0C33">
              <w:rPr>
                <w:rFonts w:cstheme="minorHAnsi"/>
                <w:sz w:val="20"/>
                <w:szCs w:val="20"/>
              </w:rPr>
              <w:t>124.0</w:t>
            </w:r>
          </w:p>
        </w:tc>
        <w:tc>
          <w:tcPr>
            <w:tcW w:w="964" w:type="dxa"/>
            <w:vAlign w:val="center"/>
          </w:tcPr>
          <w:p w14:paraId="3B29A424" w14:textId="77777777" w:rsidR="00EA6033" w:rsidRPr="00ED0C33" w:rsidRDefault="00EA6033" w:rsidP="006152E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D0C33">
              <w:rPr>
                <w:rFonts w:cstheme="minorHAnsi"/>
                <w:sz w:val="20"/>
                <w:szCs w:val="20"/>
              </w:rPr>
              <w:t>-0.152</w:t>
            </w:r>
          </w:p>
        </w:tc>
        <w:tc>
          <w:tcPr>
            <w:tcW w:w="964" w:type="dxa"/>
            <w:vAlign w:val="center"/>
          </w:tcPr>
          <w:p w14:paraId="478ACC53" w14:textId="77777777" w:rsidR="00EA6033" w:rsidRPr="00ED0C33" w:rsidRDefault="00EA6033" w:rsidP="006152E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D0C33">
              <w:rPr>
                <w:rFonts w:cstheme="minorHAnsi"/>
                <w:sz w:val="20"/>
                <w:szCs w:val="20"/>
              </w:rPr>
              <w:t>0.879</w:t>
            </w:r>
          </w:p>
        </w:tc>
        <w:tc>
          <w:tcPr>
            <w:tcW w:w="907" w:type="dxa"/>
            <w:vAlign w:val="center"/>
          </w:tcPr>
          <w:p w14:paraId="32CD5E6D" w14:textId="77777777" w:rsidR="00EA6033" w:rsidRPr="00ED0C33" w:rsidRDefault="00EA6033" w:rsidP="006152E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D0C33">
              <w:rPr>
                <w:rFonts w:cstheme="minorHAnsi"/>
                <w:sz w:val="20"/>
                <w:szCs w:val="20"/>
              </w:rPr>
              <w:t>0.03</w:t>
            </w:r>
          </w:p>
        </w:tc>
      </w:tr>
      <w:tr w:rsidR="00EA6033" w:rsidRPr="00ED0C33" w14:paraId="23A70389" w14:textId="77777777" w:rsidTr="006152E4">
        <w:trPr>
          <w:trHeight w:val="567"/>
        </w:trPr>
        <w:tc>
          <w:tcPr>
            <w:tcW w:w="1560" w:type="dxa"/>
            <w:vAlign w:val="center"/>
          </w:tcPr>
          <w:p w14:paraId="6A206058" w14:textId="77777777" w:rsidR="00EA6033" w:rsidRPr="00ED0C33" w:rsidRDefault="00EA6033" w:rsidP="006152E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D0C33">
              <w:rPr>
                <w:rFonts w:cstheme="minorHAnsi"/>
                <w:sz w:val="20"/>
              </w:rPr>
              <w:t>Needs</w:t>
            </w:r>
          </w:p>
        </w:tc>
        <w:tc>
          <w:tcPr>
            <w:tcW w:w="283" w:type="dxa"/>
          </w:tcPr>
          <w:p w14:paraId="771D0514" w14:textId="77777777" w:rsidR="00EA6033" w:rsidRPr="00ED0C33" w:rsidRDefault="00EA6033" w:rsidP="006152E4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2F58CCCC" w14:textId="77777777" w:rsidR="00EA6033" w:rsidRPr="00ED0C33" w:rsidRDefault="00EA6033" w:rsidP="006152E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D0C33">
              <w:rPr>
                <w:rFonts w:cstheme="minorHAnsi"/>
                <w:sz w:val="20"/>
                <w:szCs w:val="20"/>
                <w:lang w:val="en-GB"/>
              </w:rPr>
              <w:t>4.13</w:t>
            </w:r>
          </w:p>
        </w:tc>
        <w:tc>
          <w:tcPr>
            <w:tcW w:w="283" w:type="dxa"/>
            <w:vAlign w:val="center"/>
          </w:tcPr>
          <w:p w14:paraId="7CB583C0" w14:textId="77777777" w:rsidR="00EA6033" w:rsidRPr="00ED0C33" w:rsidRDefault="00EA6033" w:rsidP="006152E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5A8C4E31" w14:textId="77777777" w:rsidR="00EA6033" w:rsidRPr="00ED0C33" w:rsidRDefault="00EA6033" w:rsidP="006152E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D0C33">
              <w:rPr>
                <w:rFonts w:cstheme="minorHAnsi"/>
                <w:sz w:val="20"/>
                <w:szCs w:val="20"/>
                <w:lang w:val="en-GB"/>
              </w:rPr>
              <w:t>4.25</w:t>
            </w:r>
          </w:p>
        </w:tc>
        <w:tc>
          <w:tcPr>
            <w:tcW w:w="283" w:type="dxa"/>
            <w:vAlign w:val="center"/>
          </w:tcPr>
          <w:p w14:paraId="53A087F0" w14:textId="77777777" w:rsidR="00EA6033" w:rsidRPr="00ED0C33" w:rsidRDefault="00EA6033" w:rsidP="006152E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64" w:type="dxa"/>
            <w:vAlign w:val="center"/>
          </w:tcPr>
          <w:p w14:paraId="508BEFBB" w14:textId="77777777" w:rsidR="00EA6033" w:rsidRPr="00ED0C33" w:rsidRDefault="00EA6033" w:rsidP="006152E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D0C33">
              <w:rPr>
                <w:rFonts w:cstheme="minorHAnsi"/>
                <w:sz w:val="20"/>
                <w:szCs w:val="20"/>
              </w:rPr>
              <w:t>107.5</w:t>
            </w:r>
          </w:p>
        </w:tc>
        <w:tc>
          <w:tcPr>
            <w:tcW w:w="964" w:type="dxa"/>
            <w:vAlign w:val="center"/>
          </w:tcPr>
          <w:p w14:paraId="2378C834" w14:textId="77777777" w:rsidR="00EA6033" w:rsidRPr="00ED0C33" w:rsidRDefault="00EA6033" w:rsidP="006152E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D0C33">
              <w:rPr>
                <w:rFonts w:cstheme="minorHAnsi"/>
                <w:sz w:val="20"/>
                <w:szCs w:val="20"/>
              </w:rPr>
              <w:t>0.780</w:t>
            </w:r>
          </w:p>
        </w:tc>
        <w:tc>
          <w:tcPr>
            <w:tcW w:w="964" w:type="dxa"/>
            <w:vAlign w:val="center"/>
          </w:tcPr>
          <w:p w14:paraId="6BA5429D" w14:textId="77777777" w:rsidR="00EA6033" w:rsidRPr="00ED0C33" w:rsidRDefault="00EA6033" w:rsidP="006152E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D0C33">
              <w:rPr>
                <w:rFonts w:cstheme="minorHAnsi"/>
                <w:sz w:val="20"/>
                <w:szCs w:val="20"/>
              </w:rPr>
              <w:t>0.435</w:t>
            </w:r>
          </w:p>
        </w:tc>
        <w:tc>
          <w:tcPr>
            <w:tcW w:w="907" w:type="dxa"/>
            <w:vAlign w:val="center"/>
          </w:tcPr>
          <w:p w14:paraId="3DF96511" w14:textId="77777777" w:rsidR="00EA6033" w:rsidRPr="00ED0C33" w:rsidRDefault="00EA6033" w:rsidP="006152E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D0C33">
              <w:rPr>
                <w:rFonts w:cstheme="minorHAnsi"/>
                <w:sz w:val="20"/>
                <w:szCs w:val="20"/>
              </w:rPr>
              <w:t>0.14</w:t>
            </w:r>
          </w:p>
        </w:tc>
      </w:tr>
      <w:tr w:rsidR="00EA6033" w:rsidRPr="00ED0C33" w14:paraId="74732240" w14:textId="77777777" w:rsidTr="006152E4">
        <w:trPr>
          <w:trHeight w:val="567"/>
        </w:trPr>
        <w:tc>
          <w:tcPr>
            <w:tcW w:w="1560" w:type="dxa"/>
            <w:vAlign w:val="center"/>
          </w:tcPr>
          <w:p w14:paraId="593F67C0" w14:textId="77777777" w:rsidR="00EA6033" w:rsidRPr="00ED0C33" w:rsidRDefault="00EA6033" w:rsidP="006152E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D0C33">
              <w:rPr>
                <w:rFonts w:cstheme="minorHAnsi"/>
                <w:sz w:val="20"/>
              </w:rPr>
              <w:t>Compassion</w:t>
            </w:r>
          </w:p>
        </w:tc>
        <w:tc>
          <w:tcPr>
            <w:tcW w:w="283" w:type="dxa"/>
          </w:tcPr>
          <w:p w14:paraId="707C0770" w14:textId="77777777" w:rsidR="00EA6033" w:rsidRPr="00ED0C33" w:rsidRDefault="00EA6033" w:rsidP="006152E4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613659F5" w14:textId="77777777" w:rsidR="00EA6033" w:rsidRPr="00ED0C33" w:rsidRDefault="00EA6033" w:rsidP="006152E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D0C33">
              <w:rPr>
                <w:rFonts w:cstheme="minorHAnsi"/>
                <w:sz w:val="20"/>
                <w:szCs w:val="20"/>
                <w:lang w:val="en-GB"/>
              </w:rPr>
              <w:t>3.88</w:t>
            </w:r>
          </w:p>
        </w:tc>
        <w:tc>
          <w:tcPr>
            <w:tcW w:w="283" w:type="dxa"/>
            <w:vAlign w:val="center"/>
          </w:tcPr>
          <w:p w14:paraId="7D25F905" w14:textId="77777777" w:rsidR="00EA6033" w:rsidRPr="00ED0C33" w:rsidRDefault="00EA6033" w:rsidP="006152E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34CF4009" w14:textId="77777777" w:rsidR="00EA6033" w:rsidRPr="00ED0C33" w:rsidRDefault="00EA6033" w:rsidP="006152E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D0C33">
              <w:rPr>
                <w:rFonts w:cstheme="minorHAnsi"/>
                <w:sz w:val="20"/>
                <w:szCs w:val="20"/>
                <w:lang w:val="en-GB"/>
              </w:rPr>
              <w:t>4.00</w:t>
            </w:r>
          </w:p>
        </w:tc>
        <w:tc>
          <w:tcPr>
            <w:tcW w:w="283" w:type="dxa"/>
            <w:vAlign w:val="center"/>
          </w:tcPr>
          <w:p w14:paraId="0DD85FA1" w14:textId="77777777" w:rsidR="00EA6033" w:rsidRPr="00ED0C33" w:rsidRDefault="00EA6033" w:rsidP="006152E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64" w:type="dxa"/>
            <w:vAlign w:val="center"/>
          </w:tcPr>
          <w:p w14:paraId="40D96C78" w14:textId="77777777" w:rsidR="00EA6033" w:rsidRPr="00ED0C33" w:rsidRDefault="00EA6033" w:rsidP="006152E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D0C33">
              <w:rPr>
                <w:rFonts w:cstheme="minorHAnsi"/>
                <w:sz w:val="20"/>
                <w:szCs w:val="20"/>
              </w:rPr>
              <w:t>109.5</w:t>
            </w:r>
          </w:p>
        </w:tc>
        <w:tc>
          <w:tcPr>
            <w:tcW w:w="964" w:type="dxa"/>
            <w:vAlign w:val="center"/>
          </w:tcPr>
          <w:p w14:paraId="70230E48" w14:textId="77777777" w:rsidR="00EA6033" w:rsidRPr="00ED0C33" w:rsidRDefault="00EA6033" w:rsidP="006152E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D0C33">
              <w:rPr>
                <w:rFonts w:cstheme="minorHAnsi"/>
                <w:sz w:val="20"/>
                <w:szCs w:val="20"/>
              </w:rPr>
              <w:t>-0.702</w:t>
            </w:r>
          </w:p>
        </w:tc>
        <w:tc>
          <w:tcPr>
            <w:tcW w:w="964" w:type="dxa"/>
            <w:vAlign w:val="center"/>
          </w:tcPr>
          <w:p w14:paraId="0BE7E66E" w14:textId="77777777" w:rsidR="00EA6033" w:rsidRPr="00ED0C33" w:rsidRDefault="00EA6033" w:rsidP="006152E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D0C33">
              <w:rPr>
                <w:rFonts w:cstheme="minorHAnsi"/>
                <w:sz w:val="20"/>
                <w:szCs w:val="20"/>
              </w:rPr>
              <w:t>0.483</w:t>
            </w:r>
          </w:p>
        </w:tc>
        <w:tc>
          <w:tcPr>
            <w:tcW w:w="907" w:type="dxa"/>
            <w:vAlign w:val="center"/>
          </w:tcPr>
          <w:p w14:paraId="5A7FD09E" w14:textId="77777777" w:rsidR="00EA6033" w:rsidRPr="00ED0C33" w:rsidRDefault="00EA6033" w:rsidP="006152E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D0C33">
              <w:rPr>
                <w:rFonts w:cstheme="minorHAnsi"/>
                <w:sz w:val="20"/>
                <w:szCs w:val="20"/>
              </w:rPr>
              <w:t>0.12</w:t>
            </w:r>
          </w:p>
        </w:tc>
      </w:tr>
      <w:tr w:rsidR="00EA6033" w:rsidRPr="00ED0C33" w14:paraId="0599344D" w14:textId="77777777" w:rsidTr="006152E4">
        <w:trPr>
          <w:trHeight w:val="567"/>
        </w:trPr>
        <w:tc>
          <w:tcPr>
            <w:tcW w:w="1560" w:type="dxa"/>
            <w:vAlign w:val="center"/>
          </w:tcPr>
          <w:p w14:paraId="7FF5DDD1" w14:textId="77777777" w:rsidR="00EA6033" w:rsidRPr="00ED0C33" w:rsidRDefault="00EA6033" w:rsidP="006152E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D0C33">
              <w:rPr>
                <w:rFonts w:cstheme="minorHAnsi"/>
                <w:sz w:val="20"/>
              </w:rPr>
              <w:t>Next steps</w:t>
            </w:r>
          </w:p>
        </w:tc>
        <w:tc>
          <w:tcPr>
            <w:tcW w:w="283" w:type="dxa"/>
          </w:tcPr>
          <w:p w14:paraId="164BA2C6" w14:textId="77777777" w:rsidR="00EA6033" w:rsidRPr="00ED0C33" w:rsidRDefault="00EA6033" w:rsidP="006152E4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6EB0458B" w14:textId="77777777" w:rsidR="00EA6033" w:rsidRPr="00ED0C33" w:rsidRDefault="00EA6033" w:rsidP="006152E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D0C33">
              <w:rPr>
                <w:rFonts w:cstheme="minorHAnsi"/>
                <w:sz w:val="20"/>
                <w:szCs w:val="20"/>
                <w:lang w:val="en-GB"/>
              </w:rPr>
              <w:t>4.50</w:t>
            </w:r>
          </w:p>
        </w:tc>
        <w:tc>
          <w:tcPr>
            <w:tcW w:w="283" w:type="dxa"/>
            <w:vAlign w:val="center"/>
          </w:tcPr>
          <w:p w14:paraId="7B68C780" w14:textId="77777777" w:rsidR="00EA6033" w:rsidRPr="00ED0C33" w:rsidRDefault="00EA6033" w:rsidP="006152E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7DBA69D0" w14:textId="77777777" w:rsidR="00EA6033" w:rsidRPr="00ED0C33" w:rsidRDefault="00EA6033" w:rsidP="006152E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D0C33">
              <w:rPr>
                <w:rFonts w:cstheme="minorHAnsi"/>
                <w:sz w:val="20"/>
                <w:szCs w:val="20"/>
                <w:lang w:val="en-GB"/>
              </w:rPr>
              <w:t>4.50</w:t>
            </w:r>
          </w:p>
        </w:tc>
        <w:tc>
          <w:tcPr>
            <w:tcW w:w="283" w:type="dxa"/>
            <w:vAlign w:val="center"/>
          </w:tcPr>
          <w:p w14:paraId="737A5B8D" w14:textId="77777777" w:rsidR="00EA6033" w:rsidRPr="00ED0C33" w:rsidRDefault="00EA6033" w:rsidP="006152E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64" w:type="dxa"/>
            <w:vAlign w:val="center"/>
          </w:tcPr>
          <w:p w14:paraId="38172E54" w14:textId="77777777" w:rsidR="00EA6033" w:rsidRPr="00ED0C33" w:rsidRDefault="00EA6033" w:rsidP="006152E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D0C33">
              <w:rPr>
                <w:rFonts w:cstheme="minorHAnsi"/>
                <w:sz w:val="20"/>
                <w:szCs w:val="20"/>
              </w:rPr>
              <w:t>119.0</w:t>
            </w:r>
          </w:p>
        </w:tc>
        <w:tc>
          <w:tcPr>
            <w:tcW w:w="964" w:type="dxa"/>
            <w:vAlign w:val="center"/>
          </w:tcPr>
          <w:p w14:paraId="6C591AF7" w14:textId="77777777" w:rsidR="00EA6033" w:rsidRPr="00ED0C33" w:rsidRDefault="00EA6033" w:rsidP="006152E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D0C33">
              <w:rPr>
                <w:rFonts w:cstheme="minorHAnsi"/>
                <w:sz w:val="20"/>
                <w:szCs w:val="20"/>
              </w:rPr>
              <w:t>0.347</w:t>
            </w:r>
          </w:p>
        </w:tc>
        <w:tc>
          <w:tcPr>
            <w:tcW w:w="964" w:type="dxa"/>
            <w:vAlign w:val="center"/>
          </w:tcPr>
          <w:p w14:paraId="316C5664" w14:textId="77777777" w:rsidR="00EA6033" w:rsidRPr="00ED0C33" w:rsidRDefault="00EA6033" w:rsidP="006152E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D0C33">
              <w:rPr>
                <w:rFonts w:cstheme="minorHAnsi"/>
                <w:sz w:val="20"/>
                <w:szCs w:val="20"/>
              </w:rPr>
              <w:t>0.728</w:t>
            </w:r>
          </w:p>
        </w:tc>
        <w:tc>
          <w:tcPr>
            <w:tcW w:w="907" w:type="dxa"/>
            <w:vAlign w:val="center"/>
          </w:tcPr>
          <w:p w14:paraId="243AFA18" w14:textId="77777777" w:rsidR="00EA6033" w:rsidRPr="00ED0C33" w:rsidRDefault="00EA6033" w:rsidP="006152E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D0C33">
              <w:rPr>
                <w:rFonts w:cstheme="minorHAnsi"/>
                <w:sz w:val="20"/>
                <w:szCs w:val="20"/>
              </w:rPr>
              <w:t>0.06</w:t>
            </w:r>
          </w:p>
        </w:tc>
      </w:tr>
      <w:tr w:rsidR="00EA6033" w:rsidRPr="00ED0C33" w14:paraId="41B2A888" w14:textId="77777777" w:rsidTr="006152E4">
        <w:trPr>
          <w:trHeight w:val="567"/>
        </w:trPr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61782FAF" w14:textId="77777777" w:rsidR="00EA6033" w:rsidRPr="00ED0C33" w:rsidRDefault="00EA6033" w:rsidP="006152E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D0C33">
              <w:rPr>
                <w:rFonts w:cstheme="minorHAnsi"/>
                <w:sz w:val="20"/>
              </w:rPr>
              <w:t>Atmosphere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ACA31E0" w14:textId="77777777" w:rsidR="00EA6033" w:rsidRPr="00ED0C33" w:rsidRDefault="00EA6033" w:rsidP="006152E4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9E84E65" w14:textId="77777777" w:rsidR="00EA6033" w:rsidRPr="00ED0C33" w:rsidRDefault="00EA6033" w:rsidP="006152E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D0C33">
              <w:rPr>
                <w:rFonts w:cstheme="minorHAnsi"/>
                <w:sz w:val="20"/>
                <w:szCs w:val="20"/>
                <w:lang w:val="en-GB"/>
              </w:rPr>
              <w:t>4.00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00144160" w14:textId="77777777" w:rsidR="00EA6033" w:rsidRPr="00ED0C33" w:rsidRDefault="00EA6033" w:rsidP="006152E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41CBAB2" w14:textId="77777777" w:rsidR="00EA6033" w:rsidRPr="00ED0C33" w:rsidRDefault="00EA6033" w:rsidP="006152E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D0C33">
              <w:rPr>
                <w:rFonts w:cstheme="minorHAnsi"/>
                <w:sz w:val="20"/>
                <w:szCs w:val="20"/>
                <w:lang w:val="en-GB"/>
              </w:rPr>
              <w:t>4.00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7D3308B1" w14:textId="77777777" w:rsidR="00EA6033" w:rsidRPr="00ED0C33" w:rsidRDefault="00EA6033" w:rsidP="006152E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29E16776" w14:textId="77777777" w:rsidR="00EA6033" w:rsidRPr="00ED0C33" w:rsidRDefault="00EA6033" w:rsidP="006152E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D0C33">
              <w:rPr>
                <w:rFonts w:cstheme="minorHAnsi"/>
                <w:sz w:val="20"/>
                <w:szCs w:val="20"/>
              </w:rPr>
              <w:t>119.5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474AE8C4" w14:textId="77777777" w:rsidR="00EA6033" w:rsidRPr="00ED0C33" w:rsidRDefault="00EA6033" w:rsidP="006152E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D0C33">
              <w:rPr>
                <w:rFonts w:cstheme="minorHAnsi"/>
                <w:sz w:val="20"/>
                <w:szCs w:val="20"/>
              </w:rPr>
              <w:t>0.323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1FD08B4F" w14:textId="77777777" w:rsidR="00EA6033" w:rsidRPr="00ED0C33" w:rsidRDefault="00EA6033" w:rsidP="006152E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D0C33">
              <w:rPr>
                <w:rFonts w:cstheme="minorHAnsi"/>
                <w:sz w:val="20"/>
                <w:szCs w:val="20"/>
              </w:rPr>
              <w:t>0.747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1E7D22F4" w14:textId="77777777" w:rsidR="00EA6033" w:rsidRPr="00ED0C33" w:rsidRDefault="00EA6033" w:rsidP="006152E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D0C33">
              <w:rPr>
                <w:rFonts w:cstheme="minorHAnsi"/>
                <w:sz w:val="20"/>
                <w:szCs w:val="20"/>
              </w:rPr>
              <w:t>0.06</w:t>
            </w:r>
          </w:p>
        </w:tc>
      </w:tr>
      <w:tr w:rsidR="00EA6033" w:rsidRPr="00ED0C33" w14:paraId="43DCC291" w14:textId="77777777" w:rsidTr="006152E4">
        <w:trPr>
          <w:trHeight w:val="567"/>
        </w:trPr>
        <w:tc>
          <w:tcPr>
            <w:tcW w:w="1560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7DF84497" w14:textId="77777777" w:rsidR="00EA6033" w:rsidRPr="00ED0C33" w:rsidRDefault="00EA6033" w:rsidP="006152E4">
            <w:pPr>
              <w:rPr>
                <w:rFonts w:cstheme="minorHAnsi"/>
                <w:sz w:val="20"/>
              </w:rPr>
            </w:pPr>
            <w:r w:rsidRPr="00ED0C33">
              <w:rPr>
                <w:rFonts w:cstheme="minorHAnsi"/>
                <w:b/>
                <w:sz w:val="20"/>
              </w:rPr>
              <w:t>Total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386C573B" w14:textId="77777777" w:rsidR="00EA6033" w:rsidRPr="00ED0C33" w:rsidRDefault="00EA6033" w:rsidP="006152E4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2F5B4E5F" w14:textId="77777777" w:rsidR="00EA6033" w:rsidRPr="00ED0C33" w:rsidRDefault="00EA6033" w:rsidP="006152E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D0C33">
              <w:rPr>
                <w:rFonts w:cstheme="minorHAnsi"/>
                <w:sz w:val="20"/>
                <w:szCs w:val="20"/>
                <w:lang w:val="en-GB"/>
              </w:rPr>
              <w:t>4.15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5CDA677B" w14:textId="77777777" w:rsidR="00EA6033" w:rsidRPr="00ED0C33" w:rsidRDefault="00EA6033" w:rsidP="006152E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41C0B2C6" w14:textId="77777777" w:rsidR="00EA6033" w:rsidRPr="00ED0C33" w:rsidRDefault="00EA6033" w:rsidP="006152E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D0C33">
              <w:rPr>
                <w:rFonts w:cstheme="minorHAnsi"/>
                <w:sz w:val="20"/>
                <w:szCs w:val="20"/>
                <w:lang w:val="en-GB"/>
              </w:rPr>
              <w:t>4.21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18972EA6" w14:textId="77777777" w:rsidR="00EA6033" w:rsidRPr="00ED0C33" w:rsidRDefault="00EA6033" w:rsidP="006152E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7AE54C2D" w14:textId="77777777" w:rsidR="00EA6033" w:rsidRPr="00ED0C33" w:rsidRDefault="00EA6033" w:rsidP="006152E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D0C33">
              <w:rPr>
                <w:rFonts w:cstheme="minorHAnsi"/>
                <w:sz w:val="20"/>
                <w:szCs w:val="20"/>
              </w:rPr>
              <w:t>126.0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49A84B30" w14:textId="77777777" w:rsidR="00EA6033" w:rsidRPr="00ED0C33" w:rsidRDefault="00EA6033" w:rsidP="006152E4">
            <w:pPr>
              <w:jc w:val="center"/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ED0C33">
              <w:rPr>
                <w:rFonts w:cstheme="minorHAnsi"/>
                <w:sz w:val="20"/>
                <w:szCs w:val="20"/>
              </w:rPr>
              <w:t>-0.075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58595F8E" w14:textId="77777777" w:rsidR="00EA6033" w:rsidRPr="00ED0C33" w:rsidRDefault="00EA6033" w:rsidP="006152E4">
            <w:pPr>
              <w:jc w:val="center"/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ED0C33">
              <w:rPr>
                <w:rFonts w:cstheme="minorHAnsi"/>
                <w:sz w:val="20"/>
                <w:szCs w:val="20"/>
              </w:rPr>
              <w:t>0.940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77B3B2BC" w14:textId="77777777" w:rsidR="00EA6033" w:rsidRPr="00ED0C33" w:rsidRDefault="00EA6033" w:rsidP="006152E4">
            <w:pPr>
              <w:jc w:val="center"/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ED0C33">
              <w:rPr>
                <w:rFonts w:cstheme="minorHAnsi"/>
                <w:sz w:val="20"/>
                <w:szCs w:val="20"/>
              </w:rPr>
              <w:t>0.01</w:t>
            </w:r>
          </w:p>
        </w:tc>
      </w:tr>
      <w:tr w:rsidR="00EA6033" w:rsidRPr="00ED0C33" w14:paraId="364EDD83" w14:textId="77777777" w:rsidTr="006152E4">
        <w:trPr>
          <w:trHeight w:val="567"/>
        </w:trPr>
        <w:tc>
          <w:tcPr>
            <w:tcW w:w="156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72120A7" w14:textId="77777777" w:rsidR="00EA6033" w:rsidRPr="00ED0C33" w:rsidRDefault="00EA6033" w:rsidP="006152E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D0C33">
              <w:rPr>
                <w:rFonts w:cstheme="minorHAnsi"/>
                <w:sz w:val="20"/>
              </w:rPr>
              <w:t>Satisfaction</w:t>
            </w:r>
          </w:p>
        </w:tc>
        <w:tc>
          <w:tcPr>
            <w:tcW w:w="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CEE5055" w14:textId="77777777" w:rsidR="00EA6033" w:rsidRPr="00ED0C33" w:rsidRDefault="00EA6033" w:rsidP="006152E4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D8C800D" w14:textId="77777777" w:rsidR="00EA6033" w:rsidRPr="00ED0C33" w:rsidRDefault="00EA6033" w:rsidP="006152E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D0C33">
              <w:rPr>
                <w:rFonts w:cstheme="minorHAnsi"/>
                <w:sz w:val="20"/>
                <w:szCs w:val="20"/>
                <w:lang w:val="en-GB"/>
              </w:rPr>
              <w:t>4.13</w:t>
            </w:r>
          </w:p>
        </w:tc>
        <w:tc>
          <w:tcPr>
            <w:tcW w:w="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2197540" w14:textId="77777777" w:rsidR="00EA6033" w:rsidRPr="00ED0C33" w:rsidRDefault="00EA6033" w:rsidP="006152E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5B3DBE8" w14:textId="77777777" w:rsidR="00EA6033" w:rsidRPr="00ED0C33" w:rsidRDefault="00EA6033" w:rsidP="006152E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D0C33">
              <w:rPr>
                <w:rFonts w:cstheme="minorHAnsi"/>
                <w:sz w:val="20"/>
                <w:szCs w:val="20"/>
                <w:lang w:val="en-GB"/>
              </w:rPr>
              <w:t>4.25</w:t>
            </w:r>
          </w:p>
        </w:tc>
        <w:tc>
          <w:tcPr>
            <w:tcW w:w="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0085450" w14:textId="77777777" w:rsidR="00EA6033" w:rsidRPr="00ED0C33" w:rsidRDefault="00EA6033" w:rsidP="006152E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6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A972C73" w14:textId="77777777" w:rsidR="00EA6033" w:rsidRPr="00ED0C33" w:rsidRDefault="00EA6033" w:rsidP="006152E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D0C33">
              <w:rPr>
                <w:rFonts w:cstheme="minorHAnsi"/>
                <w:sz w:val="20"/>
                <w:szCs w:val="20"/>
              </w:rPr>
              <w:t>125.5</w:t>
            </w:r>
          </w:p>
        </w:tc>
        <w:tc>
          <w:tcPr>
            <w:tcW w:w="96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490F1C7" w14:textId="77777777" w:rsidR="00EA6033" w:rsidRPr="00ED0C33" w:rsidRDefault="00EA6033" w:rsidP="006152E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D0C33">
              <w:rPr>
                <w:rFonts w:cstheme="minorHAnsi"/>
                <w:sz w:val="20"/>
                <w:szCs w:val="20"/>
              </w:rPr>
              <w:t>0.096</w:t>
            </w:r>
          </w:p>
        </w:tc>
        <w:tc>
          <w:tcPr>
            <w:tcW w:w="96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7980309" w14:textId="77777777" w:rsidR="00EA6033" w:rsidRPr="00ED0C33" w:rsidRDefault="00EA6033" w:rsidP="006152E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D0C33">
              <w:rPr>
                <w:rFonts w:cstheme="minorHAnsi"/>
                <w:sz w:val="20"/>
                <w:szCs w:val="20"/>
              </w:rPr>
              <w:t>0.924</w:t>
            </w:r>
          </w:p>
        </w:tc>
        <w:tc>
          <w:tcPr>
            <w:tcW w:w="90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DB93C66" w14:textId="77777777" w:rsidR="00EA6033" w:rsidRPr="00ED0C33" w:rsidRDefault="00EA6033" w:rsidP="006152E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D0C33">
              <w:rPr>
                <w:rFonts w:cstheme="minorHAnsi"/>
                <w:sz w:val="20"/>
                <w:szCs w:val="20"/>
              </w:rPr>
              <w:t>0.02</w:t>
            </w:r>
          </w:p>
        </w:tc>
      </w:tr>
    </w:tbl>
    <w:p w14:paraId="0A94B6DF" w14:textId="77777777" w:rsidR="00EA6033" w:rsidRPr="00ED0C33" w:rsidRDefault="00EA6033" w:rsidP="00EA6033">
      <w:pPr>
        <w:spacing w:line="240" w:lineRule="auto"/>
        <w:rPr>
          <w:rFonts w:ascii="Arial" w:hAnsi="Arial" w:cs="Arial"/>
          <w:lang w:val="en-GB"/>
        </w:rPr>
      </w:pPr>
    </w:p>
    <w:p w14:paraId="0F97758A" w14:textId="1F825776" w:rsidR="00BA10C3" w:rsidRDefault="00BA10C3" w:rsidP="00BA10C3">
      <w:pPr>
        <w:spacing w:after="0" w:line="480" w:lineRule="auto"/>
        <w:jc w:val="both"/>
        <w:rPr>
          <w:lang w:val="en-US"/>
        </w:rPr>
      </w:pPr>
    </w:p>
    <w:p w14:paraId="66621A30" w14:textId="07BABE75" w:rsidR="0024118C" w:rsidRDefault="0024118C" w:rsidP="00BA10C3">
      <w:pPr>
        <w:spacing w:after="0" w:line="480" w:lineRule="auto"/>
        <w:jc w:val="both"/>
        <w:rPr>
          <w:lang w:val="en-US"/>
        </w:rPr>
      </w:pPr>
    </w:p>
    <w:p w14:paraId="2229414F" w14:textId="7F22A85D" w:rsidR="0024118C" w:rsidRDefault="0024118C" w:rsidP="00BA10C3">
      <w:pPr>
        <w:spacing w:after="0" w:line="480" w:lineRule="auto"/>
        <w:jc w:val="both"/>
        <w:rPr>
          <w:lang w:val="en-US"/>
        </w:rPr>
      </w:pPr>
    </w:p>
    <w:p w14:paraId="6FA1F7AF" w14:textId="0146E99D" w:rsidR="0024118C" w:rsidRDefault="0024118C" w:rsidP="00BA10C3">
      <w:pPr>
        <w:spacing w:after="0" w:line="480" w:lineRule="auto"/>
        <w:jc w:val="both"/>
        <w:rPr>
          <w:lang w:val="en-US"/>
        </w:rPr>
      </w:pPr>
    </w:p>
    <w:p w14:paraId="187CE788" w14:textId="73CBBFBE" w:rsidR="0024118C" w:rsidRDefault="0024118C" w:rsidP="00BA10C3">
      <w:pPr>
        <w:spacing w:after="0" w:line="480" w:lineRule="auto"/>
        <w:jc w:val="both"/>
        <w:rPr>
          <w:lang w:val="en-US"/>
        </w:rPr>
      </w:pPr>
    </w:p>
    <w:p w14:paraId="6A87C4FF" w14:textId="556E3CEF" w:rsidR="0024118C" w:rsidRDefault="0024118C" w:rsidP="00BA10C3">
      <w:pPr>
        <w:spacing w:after="0" w:line="480" w:lineRule="auto"/>
        <w:jc w:val="both"/>
        <w:rPr>
          <w:lang w:val="en-US"/>
        </w:rPr>
      </w:pPr>
    </w:p>
    <w:p w14:paraId="01247E29" w14:textId="1A6E5DCD" w:rsidR="0024118C" w:rsidRDefault="0024118C" w:rsidP="00BA10C3">
      <w:pPr>
        <w:spacing w:after="0" w:line="480" w:lineRule="auto"/>
        <w:jc w:val="both"/>
        <w:rPr>
          <w:lang w:val="en-US"/>
        </w:rPr>
      </w:pPr>
    </w:p>
    <w:p w14:paraId="171131BB" w14:textId="61495D55" w:rsidR="0024118C" w:rsidRDefault="0024118C" w:rsidP="00BA10C3">
      <w:pPr>
        <w:spacing w:after="0" w:line="480" w:lineRule="auto"/>
        <w:jc w:val="both"/>
        <w:rPr>
          <w:lang w:val="en-US"/>
        </w:rPr>
      </w:pPr>
    </w:p>
    <w:p w14:paraId="568E76A5" w14:textId="46E5907A" w:rsidR="0024118C" w:rsidRDefault="0024118C" w:rsidP="00BA10C3">
      <w:pPr>
        <w:spacing w:after="0" w:line="480" w:lineRule="auto"/>
        <w:jc w:val="both"/>
        <w:rPr>
          <w:lang w:val="en-US"/>
        </w:rPr>
      </w:pPr>
    </w:p>
    <w:p w14:paraId="6FE481F7" w14:textId="29EBB65C" w:rsidR="0024118C" w:rsidRDefault="0024118C" w:rsidP="00BA10C3">
      <w:pPr>
        <w:spacing w:after="0" w:line="480" w:lineRule="auto"/>
        <w:jc w:val="both"/>
        <w:rPr>
          <w:lang w:val="en-US"/>
        </w:rPr>
      </w:pPr>
    </w:p>
    <w:p w14:paraId="4D860312" w14:textId="77777777" w:rsidR="0024118C" w:rsidRPr="00ED0C33" w:rsidRDefault="0024118C" w:rsidP="00BA10C3">
      <w:pPr>
        <w:spacing w:after="0" w:line="480" w:lineRule="auto"/>
        <w:jc w:val="both"/>
        <w:rPr>
          <w:lang w:val="en-US"/>
        </w:rPr>
      </w:pPr>
    </w:p>
    <w:sectPr w:rsidR="0024118C" w:rsidRPr="00ED0C33" w:rsidSect="0024118C">
      <w:headerReference w:type="default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972BD3F" w14:textId="77777777" w:rsidR="007F57F8" w:rsidRDefault="007F57F8" w:rsidP="00F210A7">
      <w:pPr>
        <w:spacing w:after="0" w:line="240" w:lineRule="auto"/>
      </w:pPr>
      <w:r>
        <w:separator/>
      </w:r>
    </w:p>
  </w:endnote>
  <w:endnote w:type="continuationSeparator" w:id="0">
    <w:p w14:paraId="2552D2F1" w14:textId="77777777" w:rsidR="007F57F8" w:rsidRDefault="007F57F8" w:rsidP="00F210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6707056"/>
      <w:docPartObj>
        <w:docPartGallery w:val="Page Numbers (Bottom of Page)"/>
        <w:docPartUnique/>
      </w:docPartObj>
    </w:sdtPr>
    <w:sdtEndPr>
      <w:rPr>
        <w:sz w:val="22"/>
        <w:szCs w:val="22"/>
      </w:rPr>
    </w:sdtEndPr>
    <w:sdtContent>
      <w:p w14:paraId="1A651026" w14:textId="68F576BF" w:rsidR="00D82CC9" w:rsidRPr="00F210A7" w:rsidRDefault="00D82CC9">
        <w:pPr>
          <w:pStyle w:val="Footer"/>
          <w:jc w:val="right"/>
          <w:rPr>
            <w:sz w:val="22"/>
            <w:szCs w:val="22"/>
          </w:rPr>
        </w:pPr>
        <w:r w:rsidRPr="00F210A7">
          <w:rPr>
            <w:sz w:val="22"/>
            <w:szCs w:val="22"/>
          </w:rPr>
          <w:fldChar w:fldCharType="begin"/>
        </w:r>
        <w:r w:rsidRPr="00F210A7">
          <w:rPr>
            <w:sz w:val="22"/>
            <w:szCs w:val="22"/>
          </w:rPr>
          <w:instrText>PAGE   \* MERGEFORMAT</w:instrText>
        </w:r>
        <w:r w:rsidRPr="00F210A7">
          <w:rPr>
            <w:sz w:val="22"/>
            <w:szCs w:val="22"/>
          </w:rPr>
          <w:fldChar w:fldCharType="separate"/>
        </w:r>
        <w:r w:rsidR="007F57F8" w:rsidRPr="007F57F8">
          <w:rPr>
            <w:noProof/>
            <w:sz w:val="22"/>
            <w:szCs w:val="22"/>
            <w:lang w:val="de-DE"/>
          </w:rPr>
          <w:t>1</w:t>
        </w:r>
        <w:r w:rsidRPr="00F210A7">
          <w:rPr>
            <w:sz w:val="22"/>
            <w:szCs w:val="22"/>
          </w:rPr>
          <w:fldChar w:fldCharType="end"/>
        </w:r>
      </w:p>
    </w:sdtContent>
  </w:sdt>
  <w:p w14:paraId="6144F748" w14:textId="77777777" w:rsidR="00D82CC9" w:rsidRDefault="00D82CC9" w:rsidP="006152E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B9FAB3" w14:textId="77777777" w:rsidR="007F57F8" w:rsidRDefault="007F57F8" w:rsidP="00F210A7">
      <w:pPr>
        <w:spacing w:after="0" w:line="240" w:lineRule="auto"/>
      </w:pPr>
      <w:r>
        <w:separator/>
      </w:r>
    </w:p>
  </w:footnote>
  <w:footnote w:type="continuationSeparator" w:id="0">
    <w:p w14:paraId="693ABF6D" w14:textId="77777777" w:rsidR="007F57F8" w:rsidRDefault="007F57F8" w:rsidP="00F210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288D7D" w14:textId="47F5EE84" w:rsidR="00D82CC9" w:rsidRDefault="00D82CC9" w:rsidP="006152E4">
    <w:pPr>
      <w:pStyle w:val="Header"/>
    </w:pPr>
    <w: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F01C0E"/>
    <w:multiLevelType w:val="hybridMultilevel"/>
    <w:tmpl w:val="2848C02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EF32EF"/>
    <w:multiLevelType w:val="multilevel"/>
    <w:tmpl w:val="731089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860721C"/>
    <w:multiLevelType w:val="multilevel"/>
    <w:tmpl w:val="BADC2A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93A2456"/>
    <w:multiLevelType w:val="multilevel"/>
    <w:tmpl w:val="504CC3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9FF2AEE"/>
    <w:multiLevelType w:val="multilevel"/>
    <w:tmpl w:val="31FAA7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A5470B3"/>
    <w:multiLevelType w:val="hybridMultilevel"/>
    <w:tmpl w:val="4A4CA176"/>
    <w:lvl w:ilvl="0" w:tplc="0407000F">
      <w:start w:val="1"/>
      <w:numFmt w:val="decimal"/>
      <w:lvlText w:val="%1."/>
      <w:lvlJc w:val="left"/>
      <w:pPr>
        <w:ind w:left="6173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6893" w:hanging="360"/>
      </w:pPr>
    </w:lvl>
    <w:lvl w:ilvl="2" w:tplc="0407001B" w:tentative="1">
      <w:start w:val="1"/>
      <w:numFmt w:val="lowerRoman"/>
      <w:lvlText w:val="%3."/>
      <w:lvlJc w:val="right"/>
      <w:pPr>
        <w:ind w:left="7613" w:hanging="180"/>
      </w:pPr>
    </w:lvl>
    <w:lvl w:ilvl="3" w:tplc="0407000F" w:tentative="1">
      <w:start w:val="1"/>
      <w:numFmt w:val="decimal"/>
      <w:lvlText w:val="%4."/>
      <w:lvlJc w:val="left"/>
      <w:pPr>
        <w:ind w:left="8333" w:hanging="360"/>
      </w:pPr>
    </w:lvl>
    <w:lvl w:ilvl="4" w:tplc="04070019" w:tentative="1">
      <w:start w:val="1"/>
      <w:numFmt w:val="lowerLetter"/>
      <w:lvlText w:val="%5."/>
      <w:lvlJc w:val="left"/>
      <w:pPr>
        <w:ind w:left="9053" w:hanging="360"/>
      </w:pPr>
    </w:lvl>
    <w:lvl w:ilvl="5" w:tplc="0407001B" w:tentative="1">
      <w:start w:val="1"/>
      <w:numFmt w:val="lowerRoman"/>
      <w:lvlText w:val="%6."/>
      <w:lvlJc w:val="right"/>
      <w:pPr>
        <w:ind w:left="9773" w:hanging="180"/>
      </w:pPr>
    </w:lvl>
    <w:lvl w:ilvl="6" w:tplc="0407000F" w:tentative="1">
      <w:start w:val="1"/>
      <w:numFmt w:val="decimal"/>
      <w:lvlText w:val="%7."/>
      <w:lvlJc w:val="left"/>
      <w:pPr>
        <w:ind w:left="10493" w:hanging="360"/>
      </w:pPr>
    </w:lvl>
    <w:lvl w:ilvl="7" w:tplc="04070019" w:tentative="1">
      <w:start w:val="1"/>
      <w:numFmt w:val="lowerLetter"/>
      <w:lvlText w:val="%8."/>
      <w:lvlJc w:val="left"/>
      <w:pPr>
        <w:ind w:left="11213" w:hanging="360"/>
      </w:pPr>
    </w:lvl>
    <w:lvl w:ilvl="8" w:tplc="0407001B" w:tentative="1">
      <w:start w:val="1"/>
      <w:numFmt w:val="lowerRoman"/>
      <w:lvlText w:val="%9."/>
      <w:lvlJc w:val="right"/>
      <w:pPr>
        <w:ind w:left="11933" w:hanging="180"/>
      </w:pPr>
    </w:lvl>
  </w:abstractNum>
  <w:abstractNum w:abstractNumId="6" w15:restartNumberingAfterBreak="0">
    <w:nsid w:val="184E1E49"/>
    <w:multiLevelType w:val="multilevel"/>
    <w:tmpl w:val="164A55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8827792"/>
    <w:multiLevelType w:val="multilevel"/>
    <w:tmpl w:val="E61ECC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2D04A62"/>
    <w:multiLevelType w:val="multilevel"/>
    <w:tmpl w:val="92B469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4CF4AAF"/>
    <w:multiLevelType w:val="multilevel"/>
    <w:tmpl w:val="A3CAEB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B37277A"/>
    <w:multiLevelType w:val="multilevel"/>
    <w:tmpl w:val="79B46D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D426673"/>
    <w:multiLevelType w:val="multilevel"/>
    <w:tmpl w:val="3FA4FF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15A12A9"/>
    <w:multiLevelType w:val="multilevel"/>
    <w:tmpl w:val="3BDA7C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2411D9A"/>
    <w:multiLevelType w:val="multilevel"/>
    <w:tmpl w:val="AA9005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92746A1"/>
    <w:multiLevelType w:val="multilevel"/>
    <w:tmpl w:val="86FE29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31D6980"/>
    <w:multiLevelType w:val="multilevel"/>
    <w:tmpl w:val="47F019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7514199"/>
    <w:multiLevelType w:val="multilevel"/>
    <w:tmpl w:val="9F088A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5FE31F9"/>
    <w:multiLevelType w:val="multilevel"/>
    <w:tmpl w:val="D4DCA3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6DC6BAD"/>
    <w:multiLevelType w:val="multilevel"/>
    <w:tmpl w:val="13EC84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C97555C"/>
    <w:multiLevelType w:val="multilevel"/>
    <w:tmpl w:val="C792BD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13D2915"/>
    <w:multiLevelType w:val="hybridMultilevel"/>
    <w:tmpl w:val="4F0E2156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827726E"/>
    <w:multiLevelType w:val="multilevel"/>
    <w:tmpl w:val="5476CB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6C2C2E6B"/>
    <w:multiLevelType w:val="multilevel"/>
    <w:tmpl w:val="FAA080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E5D377B"/>
    <w:multiLevelType w:val="multilevel"/>
    <w:tmpl w:val="5436F6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F085A68"/>
    <w:multiLevelType w:val="hybridMultilevel"/>
    <w:tmpl w:val="8BBAC9D8"/>
    <w:lvl w:ilvl="0" w:tplc="4C66337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16F6EB0"/>
    <w:multiLevelType w:val="multilevel"/>
    <w:tmpl w:val="6E3C58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DE75EBE"/>
    <w:multiLevelType w:val="multilevel"/>
    <w:tmpl w:val="E110D5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7F606149"/>
    <w:multiLevelType w:val="multilevel"/>
    <w:tmpl w:val="041AB8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0"/>
  </w:num>
  <w:num w:numId="2">
    <w:abstractNumId w:val="24"/>
  </w:num>
  <w:num w:numId="3">
    <w:abstractNumId w:val="1"/>
  </w:num>
  <w:num w:numId="4">
    <w:abstractNumId w:val="0"/>
  </w:num>
  <w:num w:numId="5">
    <w:abstractNumId w:val="5"/>
  </w:num>
  <w:num w:numId="6">
    <w:abstractNumId w:val="6"/>
  </w:num>
  <w:num w:numId="7">
    <w:abstractNumId w:val="25"/>
  </w:num>
  <w:num w:numId="8">
    <w:abstractNumId w:val="12"/>
  </w:num>
  <w:num w:numId="9">
    <w:abstractNumId w:val="18"/>
  </w:num>
  <w:num w:numId="10">
    <w:abstractNumId w:val="11"/>
  </w:num>
  <w:num w:numId="11">
    <w:abstractNumId w:val="13"/>
  </w:num>
  <w:num w:numId="12">
    <w:abstractNumId w:val="7"/>
  </w:num>
  <w:num w:numId="13">
    <w:abstractNumId w:val="9"/>
  </w:num>
  <w:num w:numId="14">
    <w:abstractNumId w:val="14"/>
  </w:num>
  <w:num w:numId="15">
    <w:abstractNumId w:val="3"/>
  </w:num>
  <w:num w:numId="16">
    <w:abstractNumId w:val="8"/>
  </w:num>
  <w:num w:numId="17">
    <w:abstractNumId w:val="4"/>
  </w:num>
  <w:num w:numId="18">
    <w:abstractNumId w:val="27"/>
  </w:num>
  <w:num w:numId="19">
    <w:abstractNumId w:val="10"/>
  </w:num>
  <w:num w:numId="20">
    <w:abstractNumId w:val="21"/>
  </w:num>
  <w:num w:numId="21">
    <w:abstractNumId w:val="17"/>
  </w:num>
  <w:num w:numId="22">
    <w:abstractNumId w:val="2"/>
  </w:num>
  <w:num w:numId="23">
    <w:abstractNumId w:val="16"/>
  </w:num>
  <w:num w:numId="24">
    <w:abstractNumId w:val="19"/>
  </w:num>
  <w:num w:numId="25">
    <w:abstractNumId w:val="26"/>
  </w:num>
  <w:num w:numId="26">
    <w:abstractNumId w:val="15"/>
  </w:num>
  <w:num w:numId="27">
    <w:abstractNumId w:val="23"/>
  </w:num>
  <w:num w:numId="28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64E1"/>
    <w:rsid w:val="00005E7E"/>
    <w:rsid w:val="000101D1"/>
    <w:rsid w:val="00015F48"/>
    <w:rsid w:val="00024036"/>
    <w:rsid w:val="000247DD"/>
    <w:rsid w:val="000340A6"/>
    <w:rsid w:val="000478E3"/>
    <w:rsid w:val="00047A4E"/>
    <w:rsid w:val="00051CBD"/>
    <w:rsid w:val="00065460"/>
    <w:rsid w:val="000661C3"/>
    <w:rsid w:val="00066461"/>
    <w:rsid w:val="00070E23"/>
    <w:rsid w:val="00071598"/>
    <w:rsid w:val="00073270"/>
    <w:rsid w:val="00073770"/>
    <w:rsid w:val="00074D56"/>
    <w:rsid w:val="0008133F"/>
    <w:rsid w:val="000848D2"/>
    <w:rsid w:val="000877B0"/>
    <w:rsid w:val="000877B3"/>
    <w:rsid w:val="0009139B"/>
    <w:rsid w:val="00092F50"/>
    <w:rsid w:val="00096E64"/>
    <w:rsid w:val="000A0CF1"/>
    <w:rsid w:val="000A1D56"/>
    <w:rsid w:val="000A21E4"/>
    <w:rsid w:val="000A2DEC"/>
    <w:rsid w:val="000B1D7D"/>
    <w:rsid w:val="000B23F0"/>
    <w:rsid w:val="000B245F"/>
    <w:rsid w:val="000C1247"/>
    <w:rsid w:val="000C147A"/>
    <w:rsid w:val="000C37C5"/>
    <w:rsid w:val="000C500C"/>
    <w:rsid w:val="000C5956"/>
    <w:rsid w:val="000C63F4"/>
    <w:rsid w:val="000D0193"/>
    <w:rsid w:val="000D09B4"/>
    <w:rsid w:val="000D214D"/>
    <w:rsid w:val="000D576A"/>
    <w:rsid w:val="000E2CFD"/>
    <w:rsid w:val="000F00F7"/>
    <w:rsid w:val="000F5D69"/>
    <w:rsid w:val="001007D8"/>
    <w:rsid w:val="00100C3A"/>
    <w:rsid w:val="0010741F"/>
    <w:rsid w:val="00107F1B"/>
    <w:rsid w:val="001120F3"/>
    <w:rsid w:val="001121AE"/>
    <w:rsid w:val="00120AC9"/>
    <w:rsid w:val="001251D2"/>
    <w:rsid w:val="00127D38"/>
    <w:rsid w:val="00127EDC"/>
    <w:rsid w:val="0013065A"/>
    <w:rsid w:val="00131A8C"/>
    <w:rsid w:val="00132D30"/>
    <w:rsid w:val="001364E1"/>
    <w:rsid w:val="00141CD2"/>
    <w:rsid w:val="00145F7A"/>
    <w:rsid w:val="001471BC"/>
    <w:rsid w:val="001568C1"/>
    <w:rsid w:val="0016037E"/>
    <w:rsid w:val="001607B5"/>
    <w:rsid w:val="001612AE"/>
    <w:rsid w:val="0016133F"/>
    <w:rsid w:val="00163C83"/>
    <w:rsid w:val="00165891"/>
    <w:rsid w:val="00166A58"/>
    <w:rsid w:val="00167271"/>
    <w:rsid w:val="0017513C"/>
    <w:rsid w:val="001766EB"/>
    <w:rsid w:val="00180958"/>
    <w:rsid w:val="00182410"/>
    <w:rsid w:val="001859CD"/>
    <w:rsid w:val="0019551E"/>
    <w:rsid w:val="001A03C8"/>
    <w:rsid w:val="001A3DC5"/>
    <w:rsid w:val="001B0848"/>
    <w:rsid w:val="001B1F7F"/>
    <w:rsid w:val="001B3B55"/>
    <w:rsid w:val="001B4491"/>
    <w:rsid w:val="001B72AE"/>
    <w:rsid w:val="001C00E3"/>
    <w:rsid w:val="001C4782"/>
    <w:rsid w:val="001C4A78"/>
    <w:rsid w:val="001C6C25"/>
    <w:rsid w:val="001D4940"/>
    <w:rsid w:val="001D7F16"/>
    <w:rsid w:val="001E0731"/>
    <w:rsid w:val="001E2321"/>
    <w:rsid w:val="001E65ED"/>
    <w:rsid w:val="001E727E"/>
    <w:rsid w:val="001F1DD1"/>
    <w:rsid w:val="001F3306"/>
    <w:rsid w:val="0020141F"/>
    <w:rsid w:val="00202A4E"/>
    <w:rsid w:val="00206199"/>
    <w:rsid w:val="00206495"/>
    <w:rsid w:val="0021152C"/>
    <w:rsid w:val="002125F6"/>
    <w:rsid w:val="0021418F"/>
    <w:rsid w:val="00216298"/>
    <w:rsid w:val="00217059"/>
    <w:rsid w:val="00222776"/>
    <w:rsid w:val="00223C6E"/>
    <w:rsid w:val="002342DE"/>
    <w:rsid w:val="00234FB8"/>
    <w:rsid w:val="00236AF7"/>
    <w:rsid w:val="00240787"/>
    <w:rsid w:val="0024118C"/>
    <w:rsid w:val="00244BDC"/>
    <w:rsid w:val="00246E7A"/>
    <w:rsid w:val="00251632"/>
    <w:rsid w:val="00251EE7"/>
    <w:rsid w:val="00252C0D"/>
    <w:rsid w:val="002551B2"/>
    <w:rsid w:val="00257A84"/>
    <w:rsid w:val="0026025F"/>
    <w:rsid w:val="002610D7"/>
    <w:rsid w:val="00261C46"/>
    <w:rsid w:val="002634C1"/>
    <w:rsid w:val="00263F27"/>
    <w:rsid w:val="002718C7"/>
    <w:rsid w:val="00275688"/>
    <w:rsid w:val="00276345"/>
    <w:rsid w:val="0028022F"/>
    <w:rsid w:val="00280503"/>
    <w:rsid w:val="00281D60"/>
    <w:rsid w:val="0029346E"/>
    <w:rsid w:val="002934E0"/>
    <w:rsid w:val="0029458D"/>
    <w:rsid w:val="002A0A79"/>
    <w:rsid w:val="002A0EC3"/>
    <w:rsid w:val="002A2610"/>
    <w:rsid w:val="002B03FF"/>
    <w:rsid w:val="002B2DD1"/>
    <w:rsid w:val="002B3C30"/>
    <w:rsid w:val="002B47BA"/>
    <w:rsid w:val="002B6935"/>
    <w:rsid w:val="002B6BD7"/>
    <w:rsid w:val="002C3391"/>
    <w:rsid w:val="002C442A"/>
    <w:rsid w:val="002C5057"/>
    <w:rsid w:val="002C6811"/>
    <w:rsid w:val="002D3212"/>
    <w:rsid w:val="002D4288"/>
    <w:rsid w:val="002D42EF"/>
    <w:rsid w:val="002E22F0"/>
    <w:rsid w:val="002E4F18"/>
    <w:rsid w:val="002E5847"/>
    <w:rsid w:val="002F03D2"/>
    <w:rsid w:val="002F0BF5"/>
    <w:rsid w:val="0030229E"/>
    <w:rsid w:val="00303D75"/>
    <w:rsid w:val="00304CAA"/>
    <w:rsid w:val="00304F68"/>
    <w:rsid w:val="003055F6"/>
    <w:rsid w:val="003079F1"/>
    <w:rsid w:val="00312595"/>
    <w:rsid w:val="00314935"/>
    <w:rsid w:val="003211D8"/>
    <w:rsid w:val="00321A07"/>
    <w:rsid w:val="00326CE1"/>
    <w:rsid w:val="00330362"/>
    <w:rsid w:val="00331781"/>
    <w:rsid w:val="00332AE5"/>
    <w:rsid w:val="00333789"/>
    <w:rsid w:val="00335D4A"/>
    <w:rsid w:val="00336BEB"/>
    <w:rsid w:val="0033730B"/>
    <w:rsid w:val="0034443F"/>
    <w:rsid w:val="003444A6"/>
    <w:rsid w:val="0034498B"/>
    <w:rsid w:val="003528BA"/>
    <w:rsid w:val="00352EC5"/>
    <w:rsid w:val="003531E9"/>
    <w:rsid w:val="00353750"/>
    <w:rsid w:val="003540F4"/>
    <w:rsid w:val="00374C61"/>
    <w:rsid w:val="00380B93"/>
    <w:rsid w:val="003826A8"/>
    <w:rsid w:val="00387822"/>
    <w:rsid w:val="00392FC3"/>
    <w:rsid w:val="00396695"/>
    <w:rsid w:val="00397AF0"/>
    <w:rsid w:val="003A0AFB"/>
    <w:rsid w:val="003A17DA"/>
    <w:rsid w:val="003A1E39"/>
    <w:rsid w:val="003A7485"/>
    <w:rsid w:val="003A774D"/>
    <w:rsid w:val="003B6DC4"/>
    <w:rsid w:val="003B7605"/>
    <w:rsid w:val="003C4BAA"/>
    <w:rsid w:val="003C4CF9"/>
    <w:rsid w:val="003C4DC1"/>
    <w:rsid w:val="003C4F08"/>
    <w:rsid w:val="003C792C"/>
    <w:rsid w:val="003D07F5"/>
    <w:rsid w:val="003D3191"/>
    <w:rsid w:val="003D5087"/>
    <w:rsid w:val="003D681F"/>
    <w:rsid w:val="003E1077"/>
    <w:rsid w:val="003E2239"/>
    <w:rsid w:val="003E3512"/>
    <w:rsid w:val="003E4602"/>
    <w:rsid w:val="003E4B0E"/>
    <w:rsid w:val="003E6CF0"/>
    <w:rsid w:val="003F5923"/>
    <w:rsid w:val="003F6C3A"/>
    <w:rsid w:val="003F772C"/>
    <w:rsid w:val="004052FE"/>
    <w:rsid w:val="0040550A"/>
    <w:rsid w:val="004128ED"/>
    <w:rsid w:val="004166D4"/>
    <w:rsid w:val="004220E5"/>
    <w:rsid w:val="004236C1"/>
    <w:rsid w:val="004312F9"/>
    <w:rsid w:val="00436177"/>
    <w:rsid w:val="004370B1"/>
    <w:rsid w:val="00443766"/>
    <w:rsid w:val="00445464"/>
    <w:rsid w:val="004458C2"/>
    <w:rsid w:val="0044671B"/>
    <w:rsid w:val="00446E51"/>
    <w:rsid w:val="004478F1"/>
    <w:rsid w:val="0045479F"/>
    <w:rsid w:val="00454D98"/>
    <w:rsid w:val="00457B73"/>
    <w:rsid w:val="00460C7D"/>
    <w:rsid w:val="00460F42"/>
    <w:rsid w:val="00462A4C"/>
    <w:rsid w:val="004652DE"/>
    <w:rsid w:val="00466B91"/>
    <w:rsid w:val="00470952"/>
    <w:rsid w:val="0047394C"/>
    <w:rsid w:val="00476C22"/>
    <w:rsid w:val="00483BDE"/>
    <w:rsid w:val="004860EE"/>
    <w:rsid w:val="004871EA"/>
    <w:rsid w:val="00487B2C"/>
    <w:rsid w:val="00491510"/>
    <w:rsid w:val="00492550"/>
    <w:rsid w:val="004954B8"/>
    <w:rsid w:val="0049794A"/>
    <w:rsid w:val="004B0394"/>
    <w:rsid w:val="004B3843"/>
    <w:rsid w:val="004B68A8"/>
    <w:rsid w:val="004B6FB6"/>
    <w:rsid w:val="004C02A9"/>
    <w:rsid w:val="004C13C5"/>
    <w:rsid w:val="004C1548"/>
    <w:rsid w:val="004C3106"/>
    <w:rsid w:val="004C5ED9"/>
    <w:rsid w:val="004C6193"/>
    <w:rsid w:val="004C77DE"/>
    <w:rsid w:val="004D12D3"/>
    <w:rsid w:val="004D22E5"/>
    <w:rsid w:val="004D252A"/>
    <w:rsid w:val="004D2978"/>
    <w:rsid w:val="004D3508"/>
    <w:rsid w:val="004D70EE"/>
    <w:rsid w:val="004E1224"/>
    <w:rsid w:val="004E4A6B"/>
    <w:rsid w:val="004E4FAF"/>
    <w:rsid w:val="004E5349"/>
    <w:rsid w:val="004E5DF1"/>
    <w:rsid w:val="004E65D5"/>
    <w:rsid w:val="004E6A34"/>
    <w:rsid w:val="004F16F7"/>
    <w:rsid w:val="004F2362"/>
    <w:rsid w:val="004F35FD"/>
    <w:rsid w:val="004F6CC9"/>
    <w:rsid w:val="0050163C"/>
    <w:rsid w:val="0050763E"/>
    <w:rsid w:val="00511B88"/>
    <w:rsid w:val="00513DE0"/>
    <w:rsid w:val="00514006"/>
    <w:rsid w:val="0051414E"/>
    <w:rsid w:val="0052170C"/>
    <w:rsid w:val="0052398B"/>
    <w:rsid w:val="0052416F"/>
    <w:rsid w:val="00526B44"/>
    <w:rsid w:val="005301BC"/>
    <w:rsid w:val="00531FE6"/>
    <w:rsid w:val="00533119"/>
    <w:rsid w:val="00533268"/>
    <w:rsid w:val="005346F4"/>
    <w:rsid w:val="005356A5"/>
    <w:rsid w:val="0053621D"/>
    <w:rsid w:val="00537577"/>
    <w:rsid w:val="005409AD"/>
    <w:rsid w:val="005417FF"/>
    <w:rsid w:val="00541C5F"/>
    <w:rsid w:val="00555530"/>
    <w:rsid w:val="005560E3"/>
    <w:rsid w:val="00571A4A"/>
    <w:rsid w:val="00574D04"/>
    <w:rsid w:val="00583D83"/>
    <w:rsid w:val="005861AA"/>
    <w:rsid w:val="005869CD"/>
    <w:rsid w:val="00586F7B"/>
    <w:rsid w:val="005A4BDF"/>
    <w:rsid w:val="005A51BA"/>
    <w:rsid w:val="005B46F4"/>
    <w:rsid w:val="005B56DE"/>
    <w:rsid w:val="005B633E"/>
    <w:rsid w:val="005B6710"/>
    <w:rsid w:val="005C33BB"/>
    <w:rsid w:val="005C7310"/>
    <w:rsid w:val="005D4135"/>
    <w:rsid w:val="005D55DB"/>
    <w:rsid w:val="005D6F9F"/>
    <w:rsid w:val="005E0A0D"/>
    <w:rsid w:val="005F1689"/>
    <w:rsid w:val="005F2BB9"/>
    <w:rsid w:val="005F3C8D"/>
    <w:rsid w:val="005F6C58"/>
    <w:rsid w:val="005F6CAA"/>
    <w:rsid w:val="00601160"/>
    <w:rsid w:val="00604041"/>
    <w:rsid w:val="006079E4"/>
    <w:rsid w:val="00611E4B"/>
    <w:rsid w:val="00613F50"/>
    <w:rsid w:val="00614C90"/>
    <w:rsid w:val="006152E4"/>
    <w:rsid w:val="00624E96"/>
    <w:rsid w:val="006278DB"/>
    <w:rsid w:val="00634563"/>
    <w:rsid w:val="00634C59"/>
    <w:rsid w:val="00645DE3"/>
    <w:rsid w:val="00646153"/>
    <w:rsid w:val="00652CD2"/>
    <w:rsid w:val="00653D58"/>
    <w:rsid w:val="006557A1"/>
    <w:rsid w:val="00655C96"/>
    <w:rsid w:val="006578CE"/>
    <w:rsid w:val="00662001"/>
    <w:rsid w:val="00666105"/>
    <w:rsid w:val="0067210A"/>
    <w:rsid w:val="00675F5A"/>
    <w:rsid w:val="0068073D"/>
    <w:rsid w:val="00682FE9"/>
    <w:rsid w:val="0068352D"/>
    <w:rsid w:val="00685244"/>
    <w:rsid w:val="006909A8"/>
    <w:rsid w:val="0069492B"/>
    <w:rsid w:val="006979CB"/>
    <w:rsid w:val="00697D4B"/>
    <w:rsid w:val="006A3259"/>
    <w:rsid w:val="006B135C"/>
    <w:rsid w:val="006C2FAD"/>
    <w:rsid w:val="006C5791"/>
    <w:rsid w:val="006D0F7B"/>
    <w:rsid w:val="006D4C7E"/>
    <w:rsid w:val="006D734C"/>
    <w:rsid w:val="006E04FC"/>
    <w:rsid w:val="006E110A"/>
    <w:rsid w:val="006F239B"/>
    <w:rsid w:val="006F30DC"/>
    <w:rsid w:val="006F344D"/>
    <w:rsid w:val="006F5929"/>
    <w:rsid w:val="006F7B7D"/>
    <w:rsid w:val="00700BEA"/>
    <w:rsid w:val="007135F9"/>
    <w:rsid w:val="007136F0"/>
    <w:rsid w:val="0071743F"/>
    <w:rsid w:val="00720D52"/>
    <w:rsid w:val="00721E72"/>
    <w:rsid w:val="007256D6"/>
    <w:rsid w:val="007353BA"/>
    <w:rsid w:val="00737199"/>
    <w:rsid w:val="00755ECE"/>
    <w:rsid w:val="00756538"/>
    <w:rsid w:val="007657FE"/>
    <w:rsid w:val="00765C48"/>
    <w:rsid w:val="00773F61"/>
    <w:rsid w:val="0078267C"/>
    <w:rsid w:val="007925EB"/>
    <w:rsid w:val="00797052"/>
    <w:rsid w:val="00797528"/>
    <w:rsid w:val="007A635A"/>
    <w:rsid w:val="007A7FA2"/>
    <w:rsid w:val="007C02D1"/>
    <w:rsid w:val="007C09DB"/>
    <w:rsid w:val="007C101B"/>
    <w:rsid w:val="007C3002"/>
    <w:rsid w:val="007C3A1A"/>
    <w:rsid w:val="007C439D"/>
    <w:rsid w:val="007C5D24"/>
    <w:rsid w:val="007C78C7"/>
    <w:rsid w:val="007C7FB3"/>
    <w:rsid w:val="007D0788"/>
    <w:rsid w:val="007D30FA"/>
    <w:rsid w:val="007D401A"/>
    <w:rsid w:val="007D7466"/>
    <w:rsid w:val="007D7C18"/>
    <w:rsid w:val="007E02FE"/>
    <w:rsid w:val="007E1A46"/>
    <w:rsid w:val="007E58CA"/>
    <w:rsid w:val="007E5AD6"/>
    <w:rsid w:val="007F57F8"/>
    <w:rsid w:val="007F5D3C"/>
    <w:rsid w:val="008021E1"/>
    <w:rsid w:val="008037A7"/>
    <w:rsid w:val="00810D58"/>
    <w:rsid w:val="00814D4A"/>
    <w:rsid w:val="0081523F"/>
    <w:rsid w:val="0082124D"/>
    <w:rsid w:val="00826CAF"/>
    <w:rsid w:val="008311BF"/>
    <w:rsid w:val="00833368"/>
    <w:rsid w:val="008335B2"/>
    <w:rsid w:val="00835DC3"/>
    <w:rsid w:val="008376EB"/>
    <w:rsid w:val="00840EF4"/>
    <w:rsid w:val="008419D4"/>
    <w:rsid w:val="00844C76"/>
    <w:rsid w:val="00844D02"/>
    <w:rsid w:val="00852B7B"/>
    <w:rsid w:val="00854FA9"/>
    <w:rsid w:val="00856DC4"/>
    <w:rsid w:val="00856EF3"/>
    <w:rsid w:val="00857B0C"/>
    <w:rsid w:val="00860E36"/>
    <w:rsid w:val="00862150"/>
    <w:rsid w:val="008659C3"/>
    <w:rsid w:val="00867172"/>
    <w:rsid w:val="00867635"/>
    <w:rsid w:val="008677C0"/>
    <w:rsid w:val="008678B3"/>
    <w:rsid w:val="00867DDB"/>
    <w:rsid w:val="00867F6C"/>
    <w:rsid w:val="00872019"/>
    <w:rsid w:val="00880896"/>
    <w:rsid w:val="00880B95"/>
    <w:rsid w:val="00880F39"/>
    <w:rsid w:val="00881382"/>
    <w:rsid w:val="008815D2"/>
    <w:rsid w:val="008872E7"/>
    <w:rsid w:val="00887ABA"/>
    <w:rsid w:val="008932AB"/>
    <w:rsid w:val="00894807"/>
    <w:rsid w:val="00897EF7"/>
    <w:rsid w:val="008A2E21"/>
    <w:rsid w:val="008A2EF1"/>
    <w:rsid w:val="008A5536"/>
    <w:rsid w:val="008B0076"/>
    <w:rsid w:val="008B383D"/>
    <w:rsid w:val="008B7872"/>
    <w:rsid w:val="008C19CF"/>
    <w:rsid w:val="008C1F48"/>
    <w:rsid w:val="008C2767"/>
    <w:rsid w:val="008C2E7A"/>
    <w:rsid w:val="008C464A"/>
    <w:rsid w:val="008C4FB9"/>
    <w:rsid w:val="008C587A"/>
    <w:rsid w:val="008C614E"/>
    <w:rsid w:val="008D1C60"/>
    <w:rsid w:val="008D201E"/>
    <w:rsid w:val="008D5D66"/>
    <w:rsid w:val="008D6BB4"/>
    <w:rsid w:val="008D7DB7"/>
    <w:rsid w:val="008E061C"/>
    <w:rsid w:val="008E29D2"/>
    <w:rsid w:val="008E32CF"/>
    <w:rsid w:val="008E3BE2"/>
    <w:rsid w:val="008E5625"/>
    <w:rsid w:val="008E5F1B"/>
    <w:rsid w:val="008E680D"/>
    <w:rsid w:val="008E7E52"/>
    <w:rsid w:val="008F3A1A"/>
    <w:rsid w:val="008F4F68"/>
    <w:rsid w:val="008F5020"/>
    <w:rsid w:val="008F617B"/>
    <w:rsid w:val="009000ED"/>
    <w:rsid w:val="00910E9C"/>
    <w:rsid w:val="00911015"/>
    <w:rsid w:val="009116AC"/>
    <w:rsid w:val="009145FA"/>
    <w:rsid w:val="00920CE1"/>
    <w:rsid w:val="00922008"/>
    <w:rsid w:val="0092553C"/>
    <w:rsid w:val="00933C4D"/>
    <w:rsid w:val="00936D90"/>
    <w:rsid w:val="009449AC"/>
    <w:rsid w:val="00946B62"/>
    <w:rsid w:val="00946E58"/>
    <w:rsid w:val="00947A43"/>
    <w:rsid w:val="009506AA"/>
    <w:rsid w:val="00955EA5"/>
    <w:rsid w:val="0096525E"/>
    <w:rsid w:val="00965CD9"/>
    <w:rsid w:val="009814CF"/>
    <w:rsid w:val="009838A5"/>
    <w:rsid w:val="00983A8D"/>
    <w:rsid w:val="00987DCB"/>
    <w:rsid w:val="009947D6"/>
    <w:rsid w:val="0099491E"/>
    <w:rsid w:val="00996B5D"/>
    <w:rsid w:val="009A0F44"/>
    <w:rsid w:val="009A4448"/>
    <w:rsid w:val="009A7F9E"/>
    <w:rsid w:val="009B0223"/>
    <w:rsid w:val="009B4B0F"/>
    <w:rsid w:val="009B6C33"/>
    <w:rsid w:val="009C3144"/>
    <w:rsid w:val="009C386B"/>
    <w:rsid w:val="009C4555"/>
    <w:rsid w:val="009C4856"/>
    <w:rsid w:val="009C662F"/>
    <w:rsid w:val="009D0006"/>
    <w:rsid w:val="009D20AD"/>
    <w:rsid w:val="009D605A"/>
    <w:rsid w:val="009D68F7"/>
    <w:rsid w:val="009D700A"/>
    <w:rsid w:val="009E20DE"/>
    <w:rsid w:val="009E2BE0"/>
    <w:rsid w:val="009E3D6A"/>
    <w:rsid w:val="009E5929"/>
    <w:rsid w:val="009E60EA"/>
    <w:rsid w:val="009E68BF"/>
    <w:rsid w:val="009F2101"/>
    <w:rsid w:val="009F67D5"/>
    <w:rsid w:val="00A02879"/>
    <w:rsid w:val="00A02A75"/>
    <w:rsid w:val="00A02DE8"/>
    <w:rsid w:val="00A133BB"/>
    <w:rsid w:val="00A14B3E"/>
    <w:rsid w:val="00A16177"/>
    <w:rsid w:val="00A16A71"/>
    <w:rsid w:val="00A244BF"/>
    <w:rsid w:val="00A24E3A"/>
    <w:rsid w:val="00A268BD"/>
    <w:rsid w:val="00A27902"/>
    <w:rsid w:val="00A34271"/>
    <w:rsid w:val="00A34DCC"/>
    <w:rsid w:val="00A3635D"/>
    <w:rsid w:val="00A36F83"/>
    <w:rsid w:val="00A4076A"/>
    <w:rsid w:val="00A47E0D"/>
    <w:rsid w:val="00A54161"/>
    <w:rsid w:val="00A55693"/>
    <w:rsid w:val="00A559B7"/>
    <w:rsid w:val="00A57D7C"/>
    <w:rsid w:val="00A604B3"/>
    <w:rsid w:val="00A61E39"/>
    <w:rsid w:val="00A62D3B"/>
    <w:rsid w:val="00A63F63"/>
    <w:rsid w:val="00A64446"/>
    <w:rsid w:val="00A66D1F"/>
    <w:rsid w:val="00A67876"/>
    <w:rsid w:val="00A77537"/>
    <w:rsid w:val="00A77A58"/>
    <w:rsid w:val="00A82464"/>
    <w:rsid w:val="00A87484"/>
    <w:rsid w:val="00AA17AA"/>
    <w:rsid w:val="00AA3526"/>
    <w:rsid w:val="00AA4A47"/>
    <w:rsid w:val="00AA58DF"/>
    <w:rsid w:val="00AA5D9E"/>
    <w:rsid w:val="00AA5E00"/>
    <w:rsid w:val="00AA6AA4"/>
    <w:rsid w:val="00AA700B"/>
    <w:rsid w:val="00AA747C"/>
    <w:rsid w:val="00AA7911"/>
    <w:rsid w:val="00AB17A8"/>
    <w:rsid w:val="00AB20CC"/>
    <w:rsid w:val="00AB2C6A"/>
    <w:rsid w:val="00AB4428"/>
    <w:rsid w:val="00AB4763"/>
    <w:rsid w:val="00AB4B28"/>
    <w:rsid w:val="00AC4BCC"/>
    <w:rsid w:val="00AC4FE5"/>
    <w:rsid w:val="00AC5B10"/>
    <w:rsid w:val="00AD01E6"/>
    <w:rsid w:val="00AD4C15"/>
    <w:rsid w:val="00AD4EC1"/>
    <w:rsid w:val="00AD55C1"/>
    <w:rsid w:val="00AE4771"/>
    <w:rsid w:val="00AE49F8"/>
    <w:rsid w:val="00AE5B41"/>
    <w:rsid w:val="00AF053E"/>
    <w:rsid w:val="00AF3CD2"/>
    <w:rsid w:val="00B02CA9"/>
    <w:rsid w:val="00B1401E"/>
    <w:rsid w:val="00B26910"/>
    <w:rsid w:val="00B316B4"/>
    <w:rsid w:val="00B37799"/>
    <w:rsid w:val="00B37E66"/>
    <w:rsid w:val="00B411AF"/>
    <w:rsid w:val="00B43FF7"/>
    <w:rsid w:val="00B4480C"/>
    <w:rsid w:val="00B53033"/>
    <w:rsid w:val="00B565B0"/>
    <w:rsid w:val="00B56614"/>
    <w:rsid w:val="00B602BA"/>
    <w:rsid w:val="00B663A1"/>
    <w:rsid w:val="00B66799"/>
    <w:rsid w:val="00B67EA0"/>
    <w:rsid w:val="00B80407"/>
    <w:rsid w:val="00B83AA9"/>
    <w:rsid w:val="00B9153A"/>
    <w:rsid w:val="00B91AC8"/>
    <w:rsid w:val="00BA0EE3"/>
    <w:rsid w:val="00BA10C3"/>
    <w:rsid w:val="00BA2350"/>
    <w:rsid w:val="00BA26C6"/>
    <w:rsid w:val="00BA50C6"/>
    <w:rsid w:val="00BB0B3F"/>
    <w:rsid w:val="00BB0EC4"/>
    <w:rsid w:val="00BB1610"/>
    <w:rsid w:val="00BB631D"/>
    <w:rsid w:val="00BB6D68"/>
    <w:rsid w:val="00BC54A9"/>
    <w:rsid w:val="00BC55D7"/>
    <w:rsid w:val="00BC7498"/>
    <w:rsid w:val="00BD0627"/>
    <w:rsid w:val="00BD29F3"/>
    <w:rsid w:val="00BD326F"/>
    <w:rsid w:val="00BE50C0"/>
    <w:rsid w:val="00BE74DF"/>
    <w:rsid w:val="00BF6EBD"/>
    <w:rsid w:val="00BF6EEF"/>
    <w:rsid w:val="00C045DC"/>
    <w:rsid w:val="00C05A3A"/>
    <w:rsid w:val="00C07B59"/>
    <w:rsid w:val="00C11ED5"/>
    <w:rsid w:val="00C12285"/>
    <w:rsid w:val="00C20C26"/>
    <w:rsid w:val="00C221DD"/>
    <w:rsid w:val="00C242F8"/>
    <w:rsid w:val="00C25405"/>
    <w:rsid w:val="00C25B31"/>
    <w:rsid w:val="00C2718B"/>
    <w:rsid w:val="00C333A9"/>
    <w:rsid w:val="00C37F35"/>
    <w:rsid w:val="00C41434"/>
    <w:rsid w:val="00C42040"/>
    <w:rsid w:val="00C45124"/>
    <w:rsid w:val="00C47948"/>
    <w:rsid w:val="00C479FA"/>
    <w:rsid w:val="00C47BBA"/>
    <w:rsid w:val="00C500AD"/>
    <w:rsid w:val="00C53B3A"/>
    <w:rsid w:val="00C53CE6"/>
    <w:rsid w:val="00C53D45"/>
    <w:rsid w:val="00C62008"/>
    <w:rsid w:val="00C66E74"/>
    <w:rsid w:val="00C709FE"/>
    <w:rsid w:val="00C72A54"/>
    <w:rsid w:val="00C737DC"/>
    <w:rsid w:val="00C741DF"/>
    <w:rsid w:val="00C74923"/>
    <w:rsid w:val="00C75109"/>
    <w:rsid w:val="00C8618E"/>
    <w:rsid w:val="00C9140B"/>
    <w:rsid w:val="00C92760"/>
    <w:rsid w:val="00C95B4B"/>
    <w:rsid w:val="00CA262F"/>
    <w:rsid w:val="00CA3AC7"/>
    <w:rsid w:val="00CB1109"/>
    <w:rsid w:val="00CB19F0"/>
    <w:rsid w:val="00CB4AC6"/>
    <w:rsid w:val="00CB7EA3"/>
    <w:rsid w:val="00CB7F48"/>
    <w:rsid w:val="00CC2877"/>
    <w:rsid w:val="00CC5A4C"/>
    <w:rsid w:val="00CC5C82"/>
    <w:rsid w:val="00CC61C7"/>
    <w:rsid w:val="00CC62E8"/>
    <w:rsid w:val="00CD2C9E"/>
    <w:rsid w:val="00CD3051"/>
    <w:rsid w:val="00CD39FB"/>
    <w:rsid w:val="00CD6F79"/>
    <w:rsid w:val="00CD79BA"/>
    <w:rsid w:val="00CE0DCA"/>
    <w:rsid w:val="00CE33EC"/>
    <w:rsid w:val="00CE59E1"/>
    <w:rsid w:val="00CE6079"/>
    <w:rsid w:val="00CE6778"/>
    <w:rsid w:val="00CF08C0"/>
    <w:rsid w:val="00CF4F7D"/>
    <w:rsid w:val="00CF785D"/>
    <w:rsid w:val="00CF7DA1"/>
    <w:rsid w:val="00D00194"/>
    <w:rsid w:val="00D00573"/>
    <w:rsid w:val="00D0291B"/>
    <w:rsid w:val="00D03814"/>
    <w:rsid w:val="00D0728D"/>
    <w:rsid w:val="00D11EB0"/>
    <w:rsid w:val="00D12FBD"/>
    <w:rsid w:val="00D15BB4"/>
    <w:rsid w:val="00D20E6F"/>
    <w:rsid w:val="00D21C84"/>
    <w:rsid w:val="00D22614"/>
    <w:rsid w:val="00D30DED"/>
    <w:rsid w:val="00D32CAA"/>
    <w:rsid w:val="00D331A5"/>
    <w:rsid w:val="00D3547F"/>
    <w:rsid w:val="00D44CE0"/>
    <w:rsid w:val="00D53F73"/>
    <w:rsid w:val="00D5470A"/>
    <w:rsid w:val="00D55421"/>
    <w:rsid w:val="00D5671D"/>
    <w:rsid w:val="00D6502C"/>
    <w:rsid w:val="00D667AF"/>
    <w:rsid w:val="00D7273D"/>
    <w:rsid w:val="00D73C6D"/>
    <w:rsid w:val="00D8133A"/>
    <w:rsid w:val="00D81A20"/>
    <w:rsid w:val="00D82CC9"/>
    <w:rsid w:val="00D85257"/>
    <w:rsid w:val="00D85A2F"/>
    <w:rsid w:val="00D9137B"/>
    <w:rsid w:val="00D9279D"/>
    <w:rsid w:val="00D964DD"/>
    <w:rsid w:val="00DA07C3"/>
    <w:rsid w:val="00DA0E25"/>
    <w:rsid w:val="00DA1044"/>
    <w:rsid w:val="00DA4092"/>
    <w:rsid w:val="00DA5D76"/>
    <w:rsid w:val="00DB202B"/>
    <w:rsid w:val="00DB47A9"/>
    <w:rsid w:val="00DB633B"/>
    <w:rsid w:val="00DC1098"/>
    <w:rsid w:val="00DC2742"/>
    <w:rsid w:val="00DC3954"/>
    <w:rsid w:val="00DC4394"/>
    <w:rsid w:val="00DD6C80"/>
    <w:rsid w:val="00DE3A0A"/>
    <w:rsid w:val="00DE61F3"/>
    <w:rsid w:val="00DF2267"/>
    <w:rsid w:val="00DF39AF"/>
    <w:rsid w:val="00DF736A"/>
    <w:rsid w:val="00E00E7E"/>
    <w:rsid w:val="00E05FA9"/>
    <w:rsid w:val="00E11BB8"/>
    <w:rsid w:val="00E15044"/>
    <w:rsid w:val="00E150AA"/>
    <w:rsid w:val="00E15118"/>
    <w:rsid w:val="00E16138"/>
    <w:rsid w:val="00E24C3A"/>
    <w:rsid w:val="00E259C1"/>
    <w:rsid w:val="00E27B67"/>
    <w:rsid w:val="00E31CFE"/>
    <w:rsid w:val="00E3456B"/>
    <w:rsid w:val="00E45C35"/>
    <w:rsid w:val="00E47E60"/>
    <w:rsid w:val="00E50FBA"/>
    <w:rsid w:val="00E516B7"/>
    <w:rsid w:val="00E51D84"/>
    <w:rsid w:val="00E61504"/>
    <w:rsid w:val="00E61A57"/>
    <w:rsid w:val="00E63312"/>
    <w:rsid w:val="00E657B6"/>
    <w:rsid w:val="00E66AF4"/>
    <w:rsid w:val="00E67980"/>
    <w:rsid w:val="00E72429"/>
    <w:rsid w:val="00E765A0"/>
    <w:rsid w:val="00E77A84"/>
    <w:rsid w:val="00E808D0"/>
    <w:rsid w:val="00E8294B"/>
    <w:rsid w:val="00E93CF2"/>
    <w:rsid w:val="00E97FF5"/>
    <w:rsid w:val="00EA005D"/>
    <w:rsid w:val="00EA4963"/>
    <w:rsid w:val="00EA4EE9"/>
    <w:rsid w:val="00EA5936"/>
    <w:rsid w:val="00EA6033"/>
    <w:rsid w:val="00EA693C"/>
    <w:rsid w:val="00EB1297"/>
    <w:rsid w:val="00EB1B6A"/>
    <w:rsid w:val="00EB205B"/>
    <w:rsid w:val="00EB2228"/>
    <w:rsid w:val="00EB6264"/>
    <w:rsid w:val="00EB7C3E"/>
    <w:rsid w:val="00EC1834"/>
    <w:rsid w:val="00EC2537"/>
    <w:rsid w:val="00EC3F30"/>
    <w:rsid w:val="00EC4502"/>
    <w:rsid w:val="00EC5A6B"/>
    <w:rsid w:val="00EC67C0"/>
    <w:rsid w:val="00EC71AA"/>
    <w:rsid w:val="00ED03C3"/>
    <w:rsid w:val="00ED0C33"/>
    <w:rsid w:val="00ED0C56"/>
    <w:rsid w:val="00ED6016"/>
    <w:rsid w:val="00EE1E58"/>
    <w:rsid w:val="00EE6D48"/>
    <w:rsid w:val="00EE75B9"/>
    <w:rsid w:val="00EE7CB1"/>
    <w:rsid w:val="00EF07A3"/>
    <w:rsid w:val="00EF3909"/>
    <w:rsid w:val="00EF515D"/>
    <w:rsid w:val="00EF5404"/>
    <w:rsid w:val="00EF6D18"/>
    <w:rsid w:val="00F0134E"/>
    <w:rsid w:val="00F13BB6"/>
    <w:rsid w:val="00F160EA"/>
    <w:rsid w:val="00F160F4"/>
    <w:rsid w:val="00F177E9"/>
    <w:rsid w:val="00F210A7"/>
    <w:rsid w:val="00F21D21"/>
    <w:rsid w:val="00F236F0"/>
    <w:rsid w:val="00F246C7"/>
    <w:rsid w:val="00F25D88"/>
    <w:rsid w:val="00F26E43"/>
    <w:rsid w:val="00F274E1"/>
    <w:rsid w:val="00F32818"/>
    <w:rsid w:val="00F34E23"/>
    <w:rsid w:val="00F37CA9"/>
    <w:rsid w:val="00F41D2D"/>
    <w:rsid w:val="00F505D1"/>
    <w:rsid w:val="00F5285B"/>
    <w:rsid w:val="00F52DEF"/>
    <w:rsid w:val="00F53A1E"/>
    <w:rsid w:val="00F53E42"/>
    <w:rsid w:val="00F54416"/>
    <w:rsid w:val="00F552E0"/>
    <w:rsid w:val="00F573D4"/>
    <w:rsid w:val="00F576A7"/>
    <w:rsid w:val="00F60503"/>
    <w:rsid w:val="00F67B1B"/>
    <w:rsid w:val="00F7230A"/>
    <w:rsid w:val="00F7629C"/>
    <w:rsid w:val="00F76EA3"/>
    <w:rsid w:val="00F828AC"/>
    <w:rsid w:val="00F83761"/>
    <w:rsid w:val="00F83E1D"/>
    <w:rsid w:val="00F850A1"/>
    <w:rsid w:val="00F970B7"/>
    <w:rsid w:val="00F978FB"/>
    <w:rsid w:val="00FA1628"/>
    <w:rsid w:val="00FA2A07"/>
    <w:rsid w:val="00FC2FE9"/>
    <w:rsid w:val="00FC4DD8"/>
    <w:rsid w:val="00FC4DFE"/>
    <w:rsid w:val="00FD179F"/>
    <w:rsid w:val="00FD2E6D"/>
    <w:rsid w:val="00FD61D4"/>
    <w:rsid w:val="00FF6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0040C5"/>
  <w15:chartTrackingRefBased/>
  <w15:docId w15:val="{BBA5649E-4F90-43D1-8783-06F046715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70E2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21E7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000ED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856DC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semiHidden/>
    <w:unhideWhenUsed/>
    <w:rsid w:val="00CC62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62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62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62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62E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62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62E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210A7"/>
    <w:pPr>
      <w:tabs>
        <w:tab w:val="center" w:pos="4536"/>
        <w:tab w:val="right" w:pos="9072"/>
      </w:tabs>
      <w:spacing w:after="0" w:line="240" w:lineRule="auto"/>
      <w:jc w:val="both"/>
    </w:pPr>
    <w:rPr>
      <w:rFonts w:cs="Arial"/>
      <w:sz w:val="24"/>
      <w:szCs w:val="24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F210A7"/>
    <w:rPr>
      <w:rFonts w:cs="Arial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210A7"/>
    <w:pPr>
      <w:tabs>
        <w:tab w:val="center" w:pos="4536"/>
        <w:tab w:val="right" w:pos="9072"/>
      </w:tabs>
      <w:spacing w:after="0" w:line="240" w:lineRule="auto"/>
      <w:jc w:val="both"/>
    </w:pPr>
    <w:rPr>
      <w:rFonts w:cs="Arial"/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F210A7"/>
    <w:rPr>
      <w:rFonts w:cs="Arial"/>
      <w:sz w:val="24"/>
      <w:szCs w:val="24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F210A7"/>
  </w:style>
  <w:style w:type="character" w:customStyle="1" w:styleId="Heading1Char">
    <w:name w:val="Heading 1 Char"/>
    <w:basedOn w:val="DefaultParagraphFont"/>
    <w:link w:val="Heading1"/>
    <w:uiPriority w:val="9"/>
    <w:rsid w:val="00070E23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period">
    <w:name w:val="period"/>
    <w:basedOn w:val="DefaultParagraphFont"/>
    <w:rsid w:val="00070E23"/>
  </w:style>
  <w:style w:type="character" w:customStyle="1" w:styleId="cit">
    <w:name w:val="cit"/>
    <w:basedOn w:val="DefaultParagraphFont"/>
    <w:rsid w:val="00070E23"/>
  </w:style>
  <w:style w:type="character" w:customStyle="1" w:styleId="citation-doi">
    <w:name w:val="citation-doi"/>
    <w:basedOn w:val="DefaultParagraphFont"/>
    <w:rsid w:val="00070E23"/>
  </w:style>
  <w:style w:type="character" w:customStyle="1" w:styleId="secondary-date">
    <w:name w:val="secondary-date"/>
    <w:basedOn w:val="DefaultParagraphFont"/>
    <w:rsid w:val="00070E23"/>
  </w:style>
  <w:style w:type="character" w:customStyle="1" w:styleId="authors-list-item">
    <w:name w:val="authors-list-item"/>
    <w:basedOn w:val="DefaultParagraphFont"/>
    <w:rsid w:val="00070E23"/>
  </w:style>
  <w:style w:type="character" w:customStyle="1" w:styleId="author-sup-separator">
    <w:name w:val="author-sup-separator"/>
    <w:basedOn w:val="DefaultParagraphFont"/>
    <w:rsid w:val="00070E23"/>
  </w:style>
  <w:style w:type="character" w:customStyle="1" w:styleId="comma">
    <w:name w:val="comma"/>
    <w:basedOn w:val="DefaultParagraphFont"/>
    <w:rsid w:val="00070E23"/>
  </w:style>
  <w:style w:type="character" w:customStyle="1" w:styleId="ahead-of-print">
    <w:name w:val="ahead-of-print"/>
    <w:basedOn w:val="DefaultParagraphFont"/>
    <w:rsid w:val="006979CB"/>
  </w:style>
  <w:style w:type="paragraph" w:customStyle="1" w:styleId="EndNoteBibliography">
    <w:name w:val="EndNote Bibliography"/>
    <w:basedOn w:val="Normal"/>
    <w:link w:val="EndNoteBibliographyZchn"/>
    <w:rsid w:val="004C5ED9"/>
    <w:pPr>
      <w:spacing w:after="0" w:line="240" w:lineRule="auto"/>
      <w:jc w:val="center"/>
    </w:pPr>
    <w:rPr>
      <w:rFonts w:ascii="Times New Roman" w:eastAsia="Times New Roman" w:hAnsi="Times New Roman" w:cs="Times New Roman"/>
      <w:noProof/>
      <w:sz w:val="24"/>
      <w:szCs w:val="24"/>
      <w:lang w:val="en-GB" w:eastAsia="de-DE"/>
    </w:rPr>
  </w:style>
  <w:style w:type="character" w:customStyle="1" w:styleId="EndNoteBibliographyZchn">
    <w:name w:val="EndNote Bibliography Zchn"/>
    <w:link w:val="EndNoteBibliography"/>
    <w:rsid w:val="004C5ED9"/>
    <w:rPr>
      <w:rFonts w:ascii="Times New Roman" w:eastAsia="Times New Roman" w:hAnsi="Times New Roman" w:cs="Times New Roman"/>
      <w:noProof/>
      <w:sz w:val="24"/>
      <w:szCs w:val="24"/>
      <w:lang w:val="en-GB" w:eastAsia="de-DE"/>
    </w:rPr>
  </w:style>
  <w:style w:type="paragraph" w:styleId="Revision">
    <w:name w:val="Revision"/>
    <w:hidden/>
    <w:uiPriority w:val="99"/>
    <w:semiHidden/>
    <w:rsid w:val="00BA50C6"/>
    <w:pPr>
      <w:spacing w:after="0" w:line="240" w:lineRule="auto"/>
    </w:pPr>
  </w:style>
  <w:style w:type="paragraph" w:customStyle="1" w:styleId="c-article-info-details">
    <w:name w:val="c-article-info-details"/>
    <w:basedOn w:val="Normal"/>
    <w:rsid w:val="00A02A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u-visually-hidden">
    <w:name w:val="u-visually-hidden"/>
    <w:basedOn w:val="DefaultParagraphFont"/>
    <w:rsid w:val="00A02A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42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21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082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571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360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41745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356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638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47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178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117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8033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196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38908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411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0963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99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86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431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668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627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205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711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203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74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76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350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34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683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2645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895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7817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60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529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82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438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810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90603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818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919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497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19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516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496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403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7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92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214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1533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602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43223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443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646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488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344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213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734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476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93959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372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8324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288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8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644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703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9261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441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54226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640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720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976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4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266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413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388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275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1092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570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128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799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574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175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168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582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638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401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930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426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550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543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226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379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37081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391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971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038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31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177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350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759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4020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26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318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747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31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285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6111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885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2521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291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899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792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3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46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62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724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68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70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88151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597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937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248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4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911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979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2182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406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9183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518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1264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895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095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760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420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243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06325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065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566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659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17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703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667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697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8983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588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49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765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5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06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885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679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705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095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315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165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4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856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1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36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755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381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753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07701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938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333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111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643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944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690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938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97087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82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793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768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4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8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282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13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83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88890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716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9800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214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26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46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504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320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513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31795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852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774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860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631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52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192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909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43285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150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4008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314FD0-87F7-46C0-BDAF-7FF7A2576F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Brätz</dc:creator>
  <cp:keywords/>
  <dc:description/>
  <cp:lastModifiedBy>Lieda Meester</cp:lastModifiedBy>
  <cp:revision>2</cp:revision>
  <cp:lastPrinted>2022-01-30T15:11:00Z</cp:lastPrinted>
  <dcterms:created xsi:type="dcterms:W3CDTF">2022-07-19T06:02:00Z</dcterms:created>
  <dcterms:modified xsi:type="dcterms:W3CDTF">2022-07-19T0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e6705b3-8c89-3f45-99c6-aa31b53d4e99</vt:lpwstr>
  </property>
  <property fmtid="{D5CDD505-2E9C-101B-9397-08002B2CF9AE}" pid="24" name="Mendeley Citation Style_1">
    <vt:lpwstr>http://www.zotero.org/styles/vancouver</vt:lpwstr>
  </property>
  <property fmtid="{D5CDD505-2E9C-101B-9397-08002B2CF9AE}" pid="25" name="ZOTERO_PREF_1">
    <vt:lpwstr>&lt;data data-version="3" zotero-version="5.0.96.3"&gt;&lt;session id="qUEFC5cq"/&gt;&lt;style id="http://www.zotero.org/styles/vancouver" locale="en-GB" hasBibliography="1" bibliographyStyleHasBeenSet="0"/&gt;&lt;prefs&gt;&lt;pref name="fieldType" value="Field"/&gt;&lt;pref name="automa</vt:lpwstr>
  </property>
  <property fmtid="{D5CDD505-2E9C-101B-9397-08002B2CF9AE}" pid="26" name="ZOTERO_PREF_2">
    <vt:lpwstr>ticJournalAbbreviations" value="true"/&gt;&lt;/prefs&gt;&lt;/data&gt;</vt:lpwstr>
  </property>
</Properties>
</file>